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D4" w:rsidRPr="00C47D32" w:rsidRDefault="003318D4" w:rsidP="003318D4">
      <w:pPr>
        <w:tabs>
          <w:tab w:val="left" w:pos="720"/>
        </w:tabs>
        <w:spacing w:after="0" w:line="480" w:lineRule="auto"/>
        <w:jc w:val="both"/>
        <w:rPr>
          <w:rFonts w:ascii="Arial" w:eastAsia="Times New Roman" w:hAnsi="Arial" w:cs="Arial"/>
          <w:b/>
          <w:sz w:val="24"/>
          <w:szCs w:val="20"/>
          <w:lang w:val="en-US" w:eastAsia="de-DE"/>
        </w:rPr>
      </w:pPr>
      <w:r w:rsidRPr="00C47D32">
        <w:rPr>
          <w:rFonts w:ascii="Arial" w:eastAsia="Times New Roman" w:hAnsi="Arial" w:cs="Arial"/>
          <w:b/>
          <w:sz w:val="24"/>
          <w:szCs w:val="20"/>
          <w:lang w:val="en-US" w:eastAsia="de-DE"/>
        </w:rPr>
        <w:t xml:space="preserve">Supplement Table </w:t>
      </w:r>
      <w:r w:rsidR="009E1D7E">
        <w:rPr>
          <w:rFonts w:ascii="Arial" w:eastAsia="Times New Roman" w:hAnsi="Arial" w:cs="Arial"/>
          <w:b/>
          <w:sz w:val="24"/>
          <w:szCs w:val="20"/>
          <w:lang w:val="en-US" w:eastAsia="de-DE"/>
        </w:rPr>
        <w:t>2</w:t>
      </w:r>
      <w:bookmarkStart w:id="0" w:name="_GoBack"/>
      <w:bookmarkEnd w:id="0"/>
      <w:r w:rsidRPr="00C47D32">
        <w:rPr>
          <w:rFonts w:ascii="Arial" w:eastAsia="Times New Roman" w:hAnsi="Arial" w:cs="Arial"/>
          <w:b/>
          <w:sz w:val="24"/>
          <w:szCs w:val="20"/>
          <w:lang w:val="en-US" w:eastAsia="de-DE"/>
        </w:rPr>
        <w:t>: GO annotation of regulated transcripts</w:t>
      </w:r>
    </w:p>
    <w:p w:rsidR="003318D4" w:rsidRPr="00C47D32" w:rsidRDefault="003318D4" w:rsidP="003318D4">
      <w:pPr>
        <w:spacing w:after="0" w:line="480" w:lineRule="auto"/>
        <w:jc w:val="both"/>
        <w:rPr>
          <w:rFonts w:ascii="Arial" w:eastAsia="Times New Roman" w:hAnsi="Arial" w:cs="Arial"/>
          <w:sz w:val="24"/>
          <w:szCs w:val="14"/>
          <w:lang w:val="en-US" w:eastAsia="de-DE"/>
        </w:rPr>
      </w:pPr>
      <w:r w:rsidRPr="00C47D32">
        <w:rPr>
          <w:rFonts w:ascii="Arial" w:eastAsia="Times New Roman" w:hAnsi="Arial" w:cs="Arial"/>
          <w:sz w:val="24"/>
          <w:szCs w:val="14"/>
          <w:lang w:val="en-US" w:eastAsia="de-DE"/>
        </w:rPr>
        <w:t xml:space="preserve">Transcripts are listed in identical order as </w:t>
      </w:r>
      <w:r w:rsidR="00B048F7" w:rsidRPr="00C47D32">
        <w:rPr>
          <w:rFonts w:ascii="Arial" w:eastAsia="Times New Roman" w:hAnsi="Arial" w:cs="Arial"/>
          <w:sz w:val="24"/>
          <w:szCs w:val="14"/>
          <w:lang w:val="en-US" w:eastAsia="de-DE"/>
        </w:rPr>
        <w:t xml:space="preserve">in </w:t>
      </w:r>
      <w:r w:rsidRPr="00C47D32">
        <w:rPr>
          <w:rFonts w:ascii="Arial" w:eastAsia="Times New Roman" w:hAnsi="Arial" w:cs="Arial"/>
          <w:sz w:val="24"/>
          <w:szCs w:val="14"/>
          <w:lang w:val="en-US" w:eastAsia="de-DE"/>
        </w:rPr>
        <w:t xml:space="preserve">Supplement table 2. Functional information is given as available. </w:t>
      </w:r>
      <w:r w:rsidR="00666779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>For consensus site prediction w</w:t>
      </w:r>
      <w:r w:rsidR="00666779" w:rsidRPr="00D113CA">
        <w:rPr>
          <w:rFonts w:ascii="Arial" w:eastAsia="Times New Roman" w:hAnsi="Arial" w:cs="Arial"/>
          <w:noProof/>
          <w:sz w:val="24"/>
          <w:szCs w:val="24"/>
          <w:lang w:val="en-US" w:eastAsia="de-DE"/>
        </w:rPr>
        <w:t xml:space="preserve">eb based tools as http://david.abcc.ncifcrf.gov/ were used. </w:t>
      </w:r>
    </w:p>
    <w:p w:rsidR="003318D4" w:rsidRPr="00C47D32" w:rsidRDefault="003318D4">
      <w:pPr>
        <w:rPr>
          <w:rFonts w:ascii="Arial" w:hAnsi="Arial" w:cs="Arial"/>
          <w:b/>
          <w:sz w:val="24"/>
          <w:szCs w:val="24"/>
          <w:lang w:val="en-US"/>
        </w:rPr>
      </w:pPr>
    </w:p>
    <w:p w:rsidR="003C301C" w:rsidRPr="003B274E" w:rsidRDefault="00636A7F">
      <w:pPr>
        <w:rPr>
          <w:rFonts w:ascii="Arial" w:hAnsi="Arial" w:cs="Arial"/>
          <w:b/>
          <w:sz w:val="24"/>
          <w:szCs w:val="24"/>
          <w:lang w:val="en-US"/>
        </w:rPr>
      </w:pPr>
      <w:r w:rsidRPr="003B274E">
        <w:rPr>
          <w:rFonts w:ascii="Arial" w:hAnsi="Arial" w:cs="Arial"/>
          <w:b/>
          <w:sz w:val="24"/>
          <w:szCs w:val="24"/>
          <w:lang w:val="en-US"/>
        </w:rPr>
        <w:t xml:space="preserve">Upregulated </w:t>
      </w:r>
      <w:r w:rsidR="002E4269">
        <w:rPr>
          <w:rFonts w:ascii="Arial" w:hAnsi="Arial" w:cs="Arial"/>
          <w:b/>
          <w:sz w:val="24"/>
          <w:szCs w:val="24"/>
          <w:lang w:val="en-US"/>
        </w:rPr>
        <w:t xml:space="preserve">genes </w:t>
      </w:r>
      <w:r w:rsidRPr="003B274E">
        <w:rPr>
          <w:rFonts w:ascii="Arial" w:hAnsi="Arial" w:cs="Arial"/>
          <w:b/>
          <w:sz w:val="24"/>
          <w:szCs w:val="24"/>
          <w:lang w:val="en-US"/>
        </w:rPr>
        <w:t>in</w:t>
      </w:r>
      <w:r w:rsidR="00A2248E" w:rsidRPr="003B274E">
        <w:rPr>
          <w:rFonts w:ascii="Arial" w:hAnsi="Arial" w:cs="Arial"/>
          <w:b/>
          <w:sz w:val="24"/>
          <w:szCs w:val="24"/>
          <w:lang w:val="en-US"/>
        </w:rPr>
        <w:t xml:space="preserve"> the</w:t>
      </w:r>
      <w:r w:rsidRPr="003B274E">
        <w:rPr>
          <w:rFonts w:ascii="Arial" w:hAnsi="Arial" w:cs="Arial"/>
          <w:b/>
          <w:sz w:val="24"/>
          <w:szCs w:val="24"/>
          <w:lang w:val="en-US"/>
        </w:rPr>
        <w:t xml:space="preserve"> patient</w:t>
      </w:r>
      <w:r w:rsidR="00C42288" w:rsidRPr="003B274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318D4">
        <w:rPr>
          <w:rFonts w:ascii="Arial" w:hAnsi="Arial" w:cs="Arial"/>
          <w:b/>
          <w:sz w:val="24"/>
          <w:szCs w:val="24"/>
          <w:lang w:val="en-US"/>
        </w:rPr>
        <w:t>containing an</w:t>
      </w:r>
      <w:r w:rsidR="001E799B">
        <w:rPr>
          <w:rFonts w:ascii="Arial" w:hAnsi="Arial" w:cs="Arial"/>
          <w:b/>
          <w:sz w:val="24"/>
          <w:szCs w:val="24"/>
          <w:lang w:val="en-US"/>
        </w:rPr>
        <w:t xml:space="preserve"> AP-1 consensus sequ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9"/>
        <w:gridCol w:w="1525"/>
        <w:gridCol w:w="11599"/>
      </w:tblGrid>
      <w:tr w:rsidR="00636A7F" w:rsidRPr="003B274E" w:rsidTr="003B274E">
        <w:tc>
          <w:tcPr>
            <w:tcW w:w="1379" w:type="dxa"/>
          </w:tcPr>
          <w:p w:rsidR="00636A7F" w:rsidRPr="003B274E" w:rsidRDefault="00636A7F" w:rsidP="00C422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</w:rPr>
              <w:t>Probe Set ID</w:t>
            </w:r>
          </w:p>
        </w:tc>
        <w:tc>
          <w:tcPr>
            <w:tcW w:w="1525" w:type="dxa"/>
          </w:tcPr>
          <w:p w:rsidR="00636A7F" w:rsidRPr="003B274E" w:rsidRDefault="00636A7F" w:rsidP="00C4228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11599" w:type="dxa"/>
          </w:tcPr>
          <w:p w:rsidR="00636A7F" w:rsidRPr="003B274E" w:rsidRDefault="00636A7F" w:rsidP="009032D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</w:rPr>
              <w:t>Gene Ontology Biological Process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86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WNT5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7: activation of MAPK activity; 0001667: ameboidal cell migration; 0001736: establishment of planar polarity; 0001756: somitogenesis; 0001837: epithelial to mesenchymal transition; 0001843: neural tube closure; 0001934: positive regulation of protein phosphorylation; 0001938: positive regulation of endothelial cell proliferation; 0001947: heart looping; 0002009: morphogenesis of an epithelium; 0002053: positive regulation of mesenchymal cell proliferation; 0002088: lens development in camera-type eye; 0002741: positive regulation of cytokine secretion involved in immune response; 0003323: pancreatic B cell development; 0003344: pericardium morphogenesis; 0003401: axis elongation; 0003408: optic cup formation involved in camera-type eye development; 0006468: protein phosphorylation; 0007223: Wnt receptor signaling pathway, calcium modulating pathway; 0007254: JNK cascade; 0007257: activation of JUN kinase activity; 0007275: multicellular organismal development; 0007442: hindgut morphogenesis; 0007494: midgut development; 0008284: positive regulation of cell proliferation; 0008584: male gonad development; 0009790: embryo development; 0009948: anterior/posterior axis specification; 0009952: anterior/posterior pattern formation; 0010551: regulation of gene-specific transcription from RNA polymerase II promoter; 0010595: positive regulation of endothelial cell migration; 0010800: positive regulation of peptidyl-threonine phosphorylation; 0010820: positive regulation of T cell chemotaxis; 0016055: Wnt receptor signaling pathway; 0016477: cell migration; 0021915: neural tube development; 0030154: cell differentiation; 0030182: neuron differentiation; 0030216: keratinocyte differentiation; 0030324: lung development; 0030326: embryonic limb morphogenesis; 0030514: negative regulation of BMP signaling pathway; 0030825: positive regulation of cGMP metabolic process; 0032148: activation of protein kinase B activity; 0032582: negative regulation of gene-specific transcription; 0033138: positive regulation of peptidyl-serine phosphorylation; 0034613: cellular protein localization; 0034613: cellular protein localization; 0035108: limb morphogenesis; 0035121: tail morphogenesis; 0040037: negative regulation of fibroblast growth factor receptor signaling pathway; 0042060: wound healing; 0042472: inner ear morphogenesis; 0042733: embryonic digit morphogenesis; 0043066: negative regulation of apoptosis; 0043507: positive regulation of JUN kinase activity; 0045080: positive regulation of chemokine biosynthetic process; 0045599: negative regulation of fat cell differentiation; 0045732: positive regulation of protein catabolic process; 0045766: positive regulation of angiogenesis; 0045778: positive regulation of ossification; 0045836: positive regulation of meiosis; 0045941: positive regulation of transcription; 0046330: positive regulation of JNK cascade; 0048146: positive regulation of fibroblast proliferation; 0048546: digestive tract morphogenesis; 0048706: embryonic skeletal system development; 0048806: genitalia development; 0048843: negative regulation of axon extension involved in axon guidance; 0048850: hypophysis morphogenesis; 0050679: positive regulation of epithelial cell proliferation; 0050680: negative regulation of epithelial cell proliferation; 0050919: negative chemotaxis; 0051092: positive regulation of NF-kappaB transcription factor activity; 0051216: cartilage development; 0060021: palate development; 0060026: convergent extension; 0060029: convergent extension involved in organogenesis; 0060065: uterus development; 0060067: cervix development; 0060068: vagina development; 0060070: canonical Wnt receptor signaling pathway 0060071: Wnt receptor signaling pathway, planar cell polarity pathway; 0060157: urinary bladder development; 0060324: face development; 0060340: positive regulation of type I interferon-mediated signaling pathway; 0060541: respiratory system development 0060599: lateral sprouting involved in mammary gland duct morphogenesis; 0060606: tube closure; 0060638: mesenchymal-epithelial cell signaling; 0060686: negative regulation of prostatic bud formation; 0060744: mammary gland branching involved in the larche 0060750: epithelial cell proliferation involved in mammary gland duct elongation; 0060760: positive regulation of response to cytokine stimulus; 0060762: regulation of branching involved in mammary gland duct morphogenesis; 0060907: positive regulation of macrophage cytokine production; 0061036: positive regulation of cartilage development; 0070245: positive regulation of thymocyte apoptosis; 0071222: cellular response to lipopolysaccharide; 0071277: cellular response to calcium ion; 0071300: cellular response to retinoic acid; 0071346: cellular response to interferon-gamma; 0071425: hemopoietic stem cell proliferation; 0071542: dopaminergic neuron differentiation; 0071560: cellular response to transforming growth factor beta stimulus; 0072201: negative regulation of mesenchymal cell proliferation; 0090009: primitive streak formation; 0090037: positive regulation of protein kinase C signaling; 0090090: negative regulation of canonical Wnt receptor signaling pathway; 0090103: cochlea morphogenesi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865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IGFBP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58: regulation of cell growth; 0001649: osteoblast differentiation; 0007165: signal transduction; 0014912: negative regulation of smooth muscle cell migration; 0017148: negative regulation of translation; 0030336: negative regulation of cell migration; 0043569: negative regulation of insulin-like growth factor receptor signaling pathway; 0048630: skeletal muscle tissue growth; 0048662: negative regulation of smooth muscle cell prolifer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218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SLC7A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20: cellular amino acid metabolic process; 0006810: transport; 0006865: amino acid transport; 0007275: multicellular organismal development; 0007399: nervous system development; 0015804: neutral amino acid transport; 0030154: cell differentiation; 0055085: transmembrane transport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139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GFBP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58: regulation of cell growth; 0001649: osteoblast differentiation; 0007165: signal transduction; 0014912: negative regulation of smooth muscle cell migration; 0017148: negative regulation of translation; 0030336: negative regulation of cell migration; 0043569: negative regulation of insulin-like growth factor receptor signaling pathway; 0048630: skeletal muscle tissue growth; 0048662: negative regulation of smooth muscle cell prolifer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7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RRC1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020: membrane; 0016021: integral to membran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4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38: positive regulation of endothelial cell proliferation; 0002541: activation of plasma proteins involved in acute inflammatory response; 0002543: activation of blood coagulation via clotting cascade; 0006916: anti-apoptosis; 0006919: activation of caspase activity; 0007568: aging; 0007596: blood coagulation; 0007598: blood coagulation, extrinsic pathway; 0009266: response to temperature stimulus; 0009611: response to wounding; 0009612: response to mechanical stimulus; 0010641: positive regulation of platelet-derived growth factor receptor signaling pathway; 0014911: positive regulation of smooth muscle cell migration; 0030335: positive regulation of cell migration; 0032355: response to estradiol stimulus; 0032496: response to lipopolysaccharide; 0034405: response to fluid shear stress; 0045766: positive regulation of angiogenesis; 0050927: positive regulation of positive chemotaxis; 0051897: positive regulation of protein kinase B signaling cascade; 0055098: response to low-density lipoprotein stimulus; 0070301: cellular response to hydrogen peroxid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29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L6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81: neutrophil apoptosis; 0002384: hepatic immune response; 0002384: hepatic immune response; 0002446: neutrophil mediated immunity; 0002548: monocyte chemotaxis; 0002675: positive regulation of acute inflammatory response; 0002690: positive regulation of leukocyte chemotaxis; 0006469: negative regulation of protein kinase activity; 0006953: acute-phase response; 0006953: acute-phase response; 0006954: inflammatory response; 0006955: immune response; 0006959: humoral immune response; 0007568: aging; 0008284: positive regulation of cell proliferation; 0008284: positive regulation of cell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proliferation; 0008285: negative regulation of cell proliferation; 0008360: regulation of cell shape; 0009408: response to heat; 0009409: response to cold; 0009611: response to wounding; 0009612: response to mechanical stimulus; 0009617: response to bacterium; 0010574: regulation of vascular endothelial growth factor production; 0010628: positive regulation of gene expression; 0010888: negative regulation of lipid storage; 0014070: response to organic cyclic substance; 0019221: cytokine-mediated signaling pathway; 0030168: platelet activation; 0031000: response to caffeine; 0031018: endocrine pancreas development; 0031175: neuron projection development; 0031667: response to nutrient levels; 0032494: response to peptidoglycan; 0032496: response to lipopolysaccharide; 0032722: positive regulation of chemokine production; 0032755: positive regulation of interleukin-6 production; 0032868: response to insulin stimulus; 0032966: negative regulation of collagen biosynthetic process; 0033138: positive regulation of peptidyl-serine phosphorylation; 0033160: positive regulation of protein import into nucleus, translocation; 0034097: response to cytokine stimulus; 0042102: positive regulation of T cell proliferation; 0042127: regulation of cell proliferation; 0042493: response to drug; 0042517: positive regulation of tyrosine phosphorylation of Stat3 protein; 0042832: defense response to protozoan; 0042981: regulation of apoptosis; 0042981: regulation of apoptosis; 0043066: negative regulation of apoptosis; 0043154: negative regulation of caspase activity; 0043193: positive regulation of gene-specific transcription; 0043200: response to amino acid stimulus; 0043410: positive regulation of MAPKKK cascade; 0043526: neuroprotection; 0045079: negative regulation of chemokine biosynthetic process; 0045079: negative regulation of chemokine biosynthetic process; 0045188: regulation of circadian sleep/wake cycle, non-REM sleep; 0045429: positive regulation of nitric oxide biosynthetic process; 0045454: cell redox homeostasis; 0045599: negative regulation of fat cell differentiation; 0045630: positive regulation of T-helper 2 cell differentiation; 0045666: positive regulation of neuron differentiation; 0045669: positive regulation of osteoblast differentiation; 0045721: negative regulation of gluconeogenesis; 0045727: positive regulation of translation; 0045740: positive regulation of DNA replication; 0045765: regulation of angiogenesis; 0045768: positive regulation of anti-apoptosis; 0045893: positive regulation of transcription, DNA-dependent; 0045944: positive regulation of transcription from RNA polymerase II promoter; 0046427: positive regulation of JAK-STAT cascade; 0046677: response to antibiotic; 0046716: muscle cell homeostasis; 0046849: bone remodeling; 0046888: negative regulation of hormone secretion; 0048635: negative regulation of muscle organ development; 0048661: positive regulation of smooth muscle cell proliferation; 0050679: positive regulation of epithelial cell proliferation; 0050710: negative regulation of cytokine secretion; 0050731: positive regulation of peptidyl-tyrosine phosphorylation; 0050829: defense response to Gram-negative bacterium; 0050830: defense response to Gram-positive bacterium; 0050871: positive regulation of B cell activation; 0051024: positive regulation of immunoglobulin secretion; 0051091: positive regulation of transcription factor activity; 0051092: positive regulation of NF-kappaB transcription factor activity; 0051384: response to glucocorticoid stimulus; 0051592: response to calcium ion; 0051602: response to electrical stimulus; 0051607: defense response to virus; 0051789: response to protein stimulus; 0051971: positive regulation of transmission of nerve impulse; 0060445: branching involved in salivary gland morphogenesis; 0060664: epithelial cell proliferation involved in salivary gland morphogenesis; 0070091: glucagon secretion; 0070102: interleukin-6-mediated signaling pathway; 0070374: positive regulation of ERK1 and ERK2 cascad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>659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THBS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58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LAMB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; 0007566: embryo implantation; 0030335: positive regulation of cell migration; 0031175: neuron projection development; 0031175: neuron projection development; 0034446: substrate adhesion-dependent cell spreading; 0042476: odontogenesis; 0050679: positive regulation of epithelial cell prolifer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842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COL15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5: angiogenesis; 0007155: cell adhesion; 0007165: signal transduction; 0007275: multicellular organismal development; 0030154: cell differenti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166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WNT5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7: activation of MAPK activity; 0001667: ameboidal cell migration; 0001736: establishment of planar polarity; 0001756: somitogenesis; 0001837: epithelial to mesenchymal transition; 0001843: neural tube closure; 0001934: positive regulation of protein phosphorylation; 0001938: positive regulation of endothelial cell proliferation; 0001947: heart looping; 0002009: morphogenesis of an epithelium; 0002053: positive regulation of mesenchymal cell proliferation; 0002088: lens development in camera-type eye; 0002741: positive regulation of cytokine secretion involved in immune response; 0003323: pancreatic B cell development; 0003344: pericardium morphogenesis; 0003401: axis elongation; 0003408: optic cup formation involved in camera-type eye development; 0006468: protein phosphorylation; 0007223: Wnt receptor signaling pathway, calcium modulating pathway; 0007254: JNK cascade; 0007257: activation of JUN kinase activity; 0007275: multicellular organismal development; 0007442: hindgut morphogenesis; 0007494: midgut development; 0008284: positive regulation of cell proliferation; 0008584: male gonad development; 0009790: embryo development; 0009948: anterior/posterior axis specification; 0009952: anterior/posterior pattern formation; 0010551: regulation of gene-specific transcription from RNA polymerase II promoter; 0010595: positive regulation of endothelial cell migration; 0010800: positive regulation of peptidyl-threonine phosphorylation; 0010820: positive regulation of T cell chemotaxis; 0016055: Wnt receptor signaling pathway; 0016477: cell migration; 0021915: neural tube development; 0030154: cell differentiation; 0030182: neuron differentiation; 0030216: keratinocyte differentiation; 0030324: lung development; 0030326: embryonic limb morphogenesis; 0030514: negative regulation of BMP signaling pathway; 0030825: positive regulation of cGMP metabolic process; 0032148: activation of protein kinase B activity; 0032582: negative regulation of gene-specific transcription; 0033138: positive regulation of peptidyl-serine phosphorylation; 0034613: cellular protein localization; 0034613: cellular protein localization; 0035108: limb morphogenesis; 0035121: tail morphogenesis; 0040037: negative regulation of fibroblast growth factor receptor signaling pathway; 0042060: wound healing; 0042472: inner ear morphogenesis; 0042733: embryonic digit morphogenesis; 0043066: negative regulation of apoptosis; 0043507: positive regulation of JUN kinase activity; 0045080: positive regulation of chemokine biosynthetic process; 0045599: negative regulation of fat cell differentiation; 0045732: positive regulation of protein catabolic process; 0045766: positive regulation of angiogenesis; 0045778: positive regulation of ossification; 0045836: positive regulation of meiosis; 0045941: positive regulation of transcription; 0046330: positive regulation of JNK cascade; 0048146: positive regulation of fibroblast proliferation; 0048546: digestive tract morphogenesis; 0048706: embryonic skeletal system development; 0048806: genitalia development; 0048843: negative regulation of axon extension involved in axon guidance; 0048850: hypophysis morphogenesis; 0050679: positive regulation of epithelial cell proliferation; 0050680: negative regulation of epithelial cell proliferation; 0050919: negative chemotaxis; 0051092: positive regulation of NF-kappaB transcription factor activity; 0051216: cartilage development; 0060021: palate development; 0060026: convergent extension; 0060029: convergent extension involved in organogenesis; 0060065: uterus development; 0060067: cervix development; 0060068: vagina development; 0060070: canonical Wnt receptor signaling pathway 0060071: Wnt receptor signaling pathway, planar cell polarity pathway; 0060157: urinary bladder development; 0060324: face development; 0060340: positive regulation of type I interferon-mediated signaling pathway; 0060541: respiratory system development 0060599: lateral sprouting involved in mammary gland duct morphogenesis; 0060606: tube closure; 0060638: mesenchymal-epithelial cell signaling; 0060686: negative regulation of prostatic bud formation; 0060744: mammary gland branching involved in the larche 0060750: epithelial cell proliferation involved in mammary gland duct elongation; 0060760: positive regulation of response to cytokine stimulus; 0060762: regulation of branching involved in mammary gland duct morphogenesis; 0060907: positive regulation of macrophage cytokine production; 0061036: positive regulation of cartilage development; 0070245: positive regulation of thymocyte apoptosis; 0071222: cellular response to lipopolysaccharide; 0071277: cellular response to calcium ion; 0071300: cellular response to retinoic acid; 0071346: cellular response to interferon-gamma; 0071425: hemopoietic stem cell proliferation; 0071542: dopaminergic neuron differentiation; 0071560: cellular response to transforming growth factor beta stimulus; 0072201: negative regulation of mesenchymal cell proliferation; 0090009: primitive streak formation; 0090037: positive regulation of protein kinase C signaling; 0090090: negative regulation of canonical Wnt receptor signaling pathway; 0090103: cochlea morphogenesi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982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DDIT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6915: apoptosis; 0009968: negative regulation of signal trans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312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LOXL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07155: cell adhesion; 0007568: aging; 0055114: oxidation re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2086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TYRO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8: protein phosphorylation; 0007155: cell adhesion; 0007165: signal trans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336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SC4MOL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31: fatty acid metabolic process; 0006633: fatty acid biosynthetic process; 0006694: steroid biosynthetic process; 0008202: steroid metabolic process; 0008610: lipid biosynthetic process; 0016126: sterol biosynthetic process; 0055114: oxidation re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65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THBS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433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EFNB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45: lymph vessel development; 0007267: cell-cell signaling; 0007275: multicellular organismal development; 0007399: nervous system development; 0009653: anatomical structure morphogenesis; 0009887: organ morphogenesis; 0030154: cell differentiation; 0044419: interspecies interaction between organism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5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HCR2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94: steroid biosynthetic process; 0006695: cholesterol biosynthetic process; 0006915: apoptosis; 0006916: anti-apoptosis; 0006979: response to oxidative stress; 0007050: cell cycle arrest; 0007265: Ras protein signal transduction; 0008104: protein localization; 0008203: cholesterol metabolic process; 0008285: negative regulation of cell proliferation; 0008610: lipid biosynthetic process; 0009888: tissue development; 0016044: cellular membrane organization; 0016125: sterol metabolic process; 0016126: sterol biosynthetic process; 0030539: male genitalia development; 0031639: plasminogen activation; 0042987: amyloid precursor protein catabolic process; 0043154: negative regulation of caspase activity; 0043526: neuroprotection; 0043588: skin development; 0055114: oxidation re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27_f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PP2R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2515: negative regulation of phosphoprotein phosphatase activity; 0032516: positive regulation of phosphoprotein phosphatase activity; 0035307: positive regulation of protein dephosphorylation; 0035308: negative regulation of protein dephosphorylation; 0043065: positive regulation of apoptosis; 0043666: regulation of phosphoprotein phosphatase activity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13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TS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08: proteolysis; 0006955: immune response; 0007568: aging; 0010033: response to organic substanc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82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DM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89: liver development; 0001913: T cell mediated cytotoxicity; 0006915: apoptosis; 0007155: cell adhesion; 0007156: homophilic cell adhesion; 0007157: heterophilic cell-cell adhesion; 0007275: multicellular organismal development; 0007283: spermatogenesis; 0008037: cell recognition; 0030154: cell differentiation; 0042271: susceptibility to natural killer cell mediated cytotoxicity; 0045954: positive regulation of natural killer cell mediated cytotoxicity; 0050715: positive regulation of cytokine secretion; 0050798: activated T cell proliferation; 0051606: detection of stimulu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77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1A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35: dicarboxylic acid transport; 0006865: amino acid transport; 0015804: neutral amino acid transport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4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AR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34: seryl-tRNA aminoacylation; 0008033: tRNA processing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9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PI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629: lipid metabolic process; 0006631: fatty acid metabolic process; 0006642: triglyceride mobilization; 0009062: fatty acid catabolic process; 0019432: triglyceride biosynthetic process; 0031100: organ regeneration; 0031529: ruffle organization; 0031532: actin cytoskeleton reorganization; 0032869: cellular response to insulin stimulus; 0045449: regulation of transcription; 0045598: regulation of fat cell differentiation; 0045944: positive regulation of transcription from RNA polymerase II promoter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40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R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23: cysteinyl-tRNA aminoacylation; 0006423: cysteinyl-tRNA aminoacyl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7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6A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; 0007517: muscle organ development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68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CA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7417: central nervous system development; 0008015: blood circulation; 0019722: calcium-mediated signaling; 0043666: regulation of phosphoprotein phosphatase activity; 0048741: skeletal muscle fiber development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18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CK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94: gluconeogenesis; 0006107: oxaloacetate metabolic process; 0051384: response to glucocorticoid stimulu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1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SPA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6: anti-apoptosis; 0006983: ER overload response; 0006987: activation of signaling protein activity involved in unfolded protein response; 0021589: cerebellum structural organization; 0021680: cerebellar Purkinje cell layer development; 0030433: ER-associated protein catabolic process; 0030512: negative regulation of transforming growth factor beta receptor signaling pathway; 0030968: endoplasmic reticulum unfolded protein response; 0031398: positive regulation of protein ubiquitination; 0042149: cellular response to glucose starvation; 0043066: negative regulation of apoptosis; 0043154: negative regulation of caspase activity; 0051603: proteolysis involved in cellular protein catabolic process; 0060904: regulation of protein folding in endoplasmic reticulum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5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LRT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7155: cell adhes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37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DLIM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6979: response to oxidative stress; 0045449: regulation of transcrip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48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3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68: blood vessel development; 0007160: cell-matrix adhesion; 0007179: transforming growth factor beta receptor signaling pathway; 0007229: integrin-mediated signaling pathway; 0007507: heart development; 0009314: response to radiation; 0018149: peptide cross-linking; 0030168: platelet activation; 0030199: collagen fibril organization; 0032964: collagen biosynthetic process; 0034097: response to cytokine stimulus; 0042060: wound healing; 0043206: fibril organization; 0043588: skin development; 0048565: digestive tract development; 0050777: negative regulation of immune respons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9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AP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5: apoptosis; 0006919: activation of caspase activity; 0008624: induction of apoptosis by extracellular signals; 0010507: negative regulation of autophagy; 0032088: negative regulation of NF-kappaB transcription factor activity; 0034198: cellular response to amino acid starv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7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B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58: endochondral ossification; 0006535: cysteine biosynthetic process from serine; 0006563: L-serine metabolic process; 0006565: L-serine catabolic process; 0008652: cellular amino acid biosynthetic process; 0019343: cysteine biosynthetic process via cystathionine; 0019344: cysteine biosynthetic process; 0019346: transsulfuration; 0019448: L-cysteine catabolic process; 0031667: response to nutrient levels; 0043418: homocysteine catabolic process; 0043506: regulation of JUN kinase activity; 0050667: homocysteine metabolic process; 0051593: response to folic acid; 0070814: hydrogen sulfide biosynthetic proces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7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SN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89: liver development; 0006520: cellular amino acid metabolic process; 0006529: asparagine biosynthetic process; 0006541: glutamine metabolic process; 0008152: metabolic process; 0008652: cellular amino acid biosynthetic process; 0009416: response to light stimulus; 0009612: response to mechanical stimulus; 0009636: response to toxin; 0031427: response to methotrexate; 0031667: response to nutrient levels; 0032354: response to follicle-stimulating hormone stimulus; 0032870: cellular response to hormone stimulus; 0042149: cellular response to glucose starvation; 0043066: negative regulation of apoptosis; 0043200: response to amino acid stimulus; 0045931: positive regulation of mitotic cell cycl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3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MP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08: proteolysis; 0006508: proteolysis; 0008152: metabolic process; 0030574: collagen catabolic process; 0034097: response to cytokine stimulus; 0043200: response to amino acid stimulu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24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YRO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8: protein phosphorylation; 0007155: cell adhesion; 0007165: signal trans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828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GF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0000186: activation of MAPKK activity; 0000187: activation of MAPK activity; 0000189: nuclear translocation of MAPK; 0001525: angiogenesis; 0001658: branching involved in ureteric bud morphogenesis; 0001759: organ induction; 0001934: positive regulation of protein phosphorylation; 0002042: cell migration involved in sprouting angiogenesis; 0006355: regulation of transcription, DNA-dependent; 0006700: C21-steroid hormone biosynthetic process; 0006915: apoptosis; 0006935: chemotaxis; 0007165: signal transduction; 0007243: intracellular protein kinase cascade; 0007265: Ras protein signal transduction; 0007268: synaptic transmission; 0007275: multicellular organismal development; 0007399: nervous system development; 0008284: positive regulation of cell proliferation; 0008285: negative regulation of cell proliferation; 0008543: fibroblast growth factor receptor signaling pathway; 0009790: embryo development; 0009887: organ morphogenesis; 0010001: glial cell differentiation; 0010552: positive regulation of gene-specific transcription from RNA polymerase II promoter; 0010628: positive regulation of gene expression; 0010863: positive regulation of phospholipase C activity; 0017158: regulation of calcium ion-dependent exocytosis; 0021940: positive regulation of granule cell precursor proliferation; 0030154: cell differentiation; 0030308: negative regulation of cell growth; 0030324: lung development; 0042060: wound healing; 0042660: positive regulation of cell fate specification; 0043536: positive regulation of blood vessel endothelial cell migration; 0043537: negative regulation of blood vessel endothelial cell migration; 0045597: positive regulation of cell differentiation; 0045765: regulation of angiogenesis; 0045766: positive regulation of angiogenesis; 0045892: negative regulation of transcription, DNA-dependent; 0045941: positive regulation of transcription; 0045944: positive regulation of transcription from RNA polymerase II promoter; 0046668: regulation of retinal cell programmed cell death; 0050679: positive regulation of epithelial cell proliferation; 0051726: regulation of cell cycle; 0051781: positive regulation of cell division; 0060045: positive regulation of cardiac muscle cell proliferation; 0060128: adrenocorticotropin hormone secreting cell differentiation; 0060129: thyroid-stimulating hormone-secreting cell differentiation; 0060548: negative regulation of cell death; 0060591: chondroblast differentiation; 0060644: mammary gland epithelial cell differentiation; 0070374: positive regulation of ERK1 and ERK2 cascade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22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RPS18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0006412: translation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4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KC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0000188: inactivation of MAPK activity; 0000302: response to reactive oxygen species; 0001816: cytokine production; 0001933: negative regulation of protein phosphorylation; 0001934: positive regulation of protein phosphorylation; 0002026: regulation of the force of heart contraction; 0002062: chondrocyte differentiation; 0005975: carbohydrate metabolic process; 0006006: glucose metabolic process; 0006098: pentose-phosphate shunt; 0006468: protein phosphorylation; 0006469: negative regulation of protein kinase activity; 0006629: lipid metabolic process; 0006695: cholesterol biosynthetic process; 0006740: NADPH regeneration; 0006749: glutathione metabolic process; 0006874: cellular calcium ion homeostasis; 0006937: regulation of muscle contraction; 0007568: aging; 0007611: learning or memory; 0008152: metabolic process; 0008285: negative regulation of cell proliferation; 0008624: induction of apoptosis by extracellular signals; 0008629: induction of apoptosis by intracellular signals; 0009051: pentose-phosphate shunt, oxidative branch; 0009612: response to mechanical stimulus; 0009636: response to toxin; 0010734: negative regulation of protein glutathionylation; 0014070: response to organic cyclic substance; 0017148: negative regulation of translation; 0018105: peptidyl-serine phosphorylation; 0018107: peptidyl-threonine phosphorylation; 0019322: pentose biosynthetic process; 0021955: central nervous system neuron axonogenesis; 0023034: intracellular signaling pathway; 0030593: neutrophil chemotaxis; 0032355: response to estradiol stimulus; 0034599: cellular response to oxidative stress; 0035408: histone H3-T6 phosphorylation; 0043249: erythrocyte maturation; 0043434: response to peptide hormone stimulus; 0045471: response to ethanol; 0045822: negative regulation of heart contraction; 0045921: positive regulation of exocytosis; 0046325: negative regulation of glucose import; 0046390: ribose phosphate biosynthetic process; 0046627: negative regulation of insulin receptor signaling pathway; 0046677: response to antibiotic; 0048259: regulation of receptor-mediated endocytosis; 0048661: positive regulation of smooth muscle cell proliferation; 0050729: positive regulation of inflammatory response; 0050730: regulation of peptidyl-tyrosine phosphorylation; 0050930: induction of positive chemotaxis; 0051156: glucose 6-phosphate metabolic process; 0051412: response to corticosterone stimulus; 0051965: positive regulation of synaptogenesis; 0055114: oxidation reduction; 0070555: response to interleukin-1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2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XT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3: ossification; 0006024: glycosaminoglycan biosynthetic process; 0006024: glycosaminoglycan biosynthetic process; 0007165: signal transduction; 0007369: gastrulation; 0007411: axon guidance; 0007420: brain development; 0007492: endoderm development; 0007498: mesoderm development; 0015012: heparan sulfate proteoglycan biosynthetic process; 0015014: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heparan sulfate proteoglycan biosynthetic process, polysaccharide chain biosynthetic process; 0021772: olfactory bulb development; 0033692: cellular polysaccharide biosynthetic proces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938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RIM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515: protein binding; 0008270: zinc ion binding; 0046872: metal ion binding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32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PS6KA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89: mitotic metaphase; 0001556: oocyte maturation; 0006468: protein phosphorylation; 0007165: signal transduction; 0007243: intracellular protein kinase cascade; 0018105: peptidyl-serine phosphorylation; 0023034: intracellular signaling pathway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61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6orf6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622: intracellular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2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DP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94: steroid biosynthetic process; 0006695: cholesterol biosynthetic process; 0008299: isoprenoid biosynthetic process; 0008610: lipid biosynthetic process; 0016126: sterol biosynthetic process; 0044419: interspecies interaction between organism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8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1D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64: rRNA processing; 0006915: apoptosis; 0016481: negative regulation of transcription; 0045449: regulation of transcrip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719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TR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58: regulation of cell growth; 0006508: proteolysis; 0030512: negative regulation of transforming growth factor beta receptor signaling pathway; 0030514: negative regulation of BMP signaling pathway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86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SB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60: DNA replication; 0051096: positive regulation of helicase activity; 0070584: mitochondrion morphogenesi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036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4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0001558: regulation of cell growth; 0001658: branching involved in ureteric bud morphogenesis; 0001955: blood vessel maturation; 0002246: wound healing involved in inflammatory response; 0006954: inflammatory response; 0007155: cell adhesion; 0007160: cell-matrix adhesion; 0010628: positive regulation of gene expression; 0014070: response to organic cyclic substance; 0016337: cell-cell adhesion; 0016477: cell migration; 0031175: neuron projection development; 0033031: positive regulation of neutrophil apoptosis; 0033138: positive regulation of peptidyl-serine phosphorylation; 0033189: response to vitamin A; 0034238: macrophage fusion; 0043066: negative regulation of apoptosis; 0043518: negative regulation of DNA damage response, signal transduction by p53 class mediator; 0050731: positive regulation of peptidyl-tyrosine phosphorylation; 0060442: branching involved in prostate gland morphogenesis; 0070374: positive regulation of ERK1 and ERK2 cascade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66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C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66: transcription from RNA polymerase II promoter; 0016481: negative regulation of transcription; 0030163: protein catabolic process; 0031145: anaphase-promoting complex-dependent proteasomal ubiquitin-dependent protein catabolic process; 0043069: negative regulation of programmed cell death; 0043161: proteasomal ubiquitin-dependent protein catabolic process; 0043193: positive regulation of gene-specific transcription; 0051436: negative regulation of ubiquitin-protein ligase activity involved in mitotic cell cycle; 0051437: positive regulation of ubiquitin-protein ligase activity involved in mitotic cell cycl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6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XT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3: ossification; 0006024: glycosaminoglycan biosynthetic process; 0007165: signal transduction; 0007369: gastrulation; 0007411: axon guidance; 0007420: brain development; 0007492: endoderm development; 0007498: mesoderm development 0015012: heparan sulfate proteoglycan biosynthetic process; 0015014: heparan sulfate proteoglycan biosynthetic process, polysaccharide chain biosynthetic process; 0021772: olfactory bulb development; 0033692: cellular polysaccharide biosynthetic proces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8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T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60: DNA replication; 0006334: nucleosome assembly; 0006337: nucleosome disassembly; 0006913: nucleocytoplasmic transport; 0035067: negative regulation of histone acetyl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0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PX7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79: response to oxidative stress; 0055114: oxidation re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6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QO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05: xenobiotic metabolic process; 0006809: nitric oxide biosynthetic process; 0006979: response to oxidative stress; 0007271: synaptic transmission, cholinergic; 0009636: response to toxin; 0043086: negative regulation of catalytic activity; 0043525: positive regulation of neuron apoptosis; 0055114: oxidation re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97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UBB2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17: microtubule-based process; 0007018: microtubule-based movement; 0007067: mitosis; 0030182: neuron differentiation; 0051258: protein polymeriz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7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IF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3: translational initiation; 0006446: regulation of translational initiation; 0016070: RNA metabolic proces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3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HGEF18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5: apoptosis; 0007264: small GTPase mediated signal transduction; 0008360: regulation of cell shape; 0008624: induction of apoptosis by extracellular signals; 0030036: actin cytoskeleton organization; 0035023: regulation of Rho protein signal trans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4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H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99: tricarboxylic acid cycle; 0006106: fumarate metabolic process; 0006108: malate metabolic process; 0048873: homeostasis of number of cells within a tissu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5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QKI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70: vasculogenesis; 0006397: mRNA processing; 0006417: regulation of translation; 0006810: transport; 0007275: multicellular organismal development; 0008366: axon ensheathment; 0008380: RNA splicing; 0030154: cell differentiation; 0042552: myelination; 0042692: muscle cell differentiation; 0042759: long-chain fatty acid biosynthetic process; 0051028: mRNA transport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52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ME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83: GTP biosynthetic process; 0006228: UTP biosynthetic process; 0006241: CTP biosynthetic process; 0006350: transcription; 0006355: regulation of transcription, DNA-dependent; 0006897: endocytosis; 0007155: cell adhesion; 0007399: nervous system development; 0008285: negative regulation of cell proliferation; 0009117: nucleotide metabolic process; 0009142: nucleoside triphosphate biosynthetic process; 0030154: cell differentiation; 0042981: regulation of apoptosis; 0043066: negative regulation of apoptosis; 0043388: positive regulation of DNA binding; 0045449: regulation of transcription; 0045618: positive regulation of keratinocyte differentiation; 0045682: regulation of epidermis development; 0050679: positive regulation of epithelial cell prolifer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79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39A1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11: ion transport; 0006826: iron ion transport; 0006829: zinc ion transport; 0030001: metal ion transport; 0055085: transmembrane transport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1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PC1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0036: actin cytoskeleton organization; 0030833: regulation of actin filament polymeriz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47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MI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66: transcription from RNA polymerase II promoter; 0006954: inflammatory response; 0007259: JAK-STAT cascad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45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8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5: angiogenesis; 0007155: cell adhesion; 0007525: somatic muscle development; 0010811: positive regulation of cell-substrate adhesion; 0048593: camera-type eye morphogenesis; 0050673: epithelial cell prolifer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13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3B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7265: Ras protein signal trans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9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LDH9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22: kidney development; 0001889: liver development; 0006081: cellular aldehyde metabolic process; 0008152: metabolic process; 0009437: carnitine metabolic process; 0042136: neurotransmitter biosynthetic process; 0042445: hormone metabolic process; 0055114: oxidation reduction; 0055114: oxidation reduc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19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PN1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70: protein dephosphorylation; 0016311: dephosphoryl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6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HMP2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15031: protein transport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388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VDR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6350: transcription; 0006355: regulation of transcription, DNA-dependent; 0006816: calcium ion transport; 0006874: cellular calcium ion homeostasis; 0007165: signal transduction; 0007275: multicellular organismal development; 0007595: lactation; 0008285: negative regulation of cell proliferation; 0008628: induction of apoptosis by hormones; 0009887: organ morphogenesis; 0010553: negative regulation of gene-specific transcription from RNA polymerase II promoter; 0010980: positive regulation of vitamin D 24-hydroxylase activity; 0016481: negative regulation of transcription; 0045449: regulation of transcription; 0046697: decidualization; 0050892: intestinal absorption; 0060058: positive regulation of apoptosis involved in mammary gland involution; 0060558: regulation of calcidiol 1-monooxygenase activity; 0060745: mammary gland branching involved in pregnancy; 0070561: vitamin D receptor signaling pathway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09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HGEF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7: regulation of transcription from RNA polymerase II promoter; 0014898: cardiac muscle hypertrophy in response to stress; 0045449: regulation of transcription; 0045944: positive regulation of transcription from RNA polymerase II promoter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7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AMA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32: establishment of mitotic spindle orientation; 0000902: cell morphogenesis; 0006886: intracellular protein transport; 0006915: apoptosis; 0007015: actin filament organization; 0007026: negative regulation of microtubule depolymerization; 0007049: cell cycle; 0007067: mitosis; 0008624: induction of apoptosis by extracellular signals; 0035023: regulation of Rho protein signal transduction; 0042127: regulation of cell proliferation; 0050768: negative regulation of neurogenesis; 0051092: positive regulation of NF-kappaB transcription factor activity; 0051301: cell divis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20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ODC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68: blood vessel development; 0007155: cell adhesion; 0030155: regulation of cell adhesion; 0030334: regulation of cell migration; 0045995: regulation of embryonic development; 0050873: brown fat cell differenti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36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H25H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29: lipid metabolic process; 0006633: fatty acid biosynthetic process; 0006694: steroid biosynthetic process; 0008203: cholesterol metabolic process; 0008610: lipid biosynthetic process; 0016126: sterol biosynthetic process; 0055114: oxidation re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54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SS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50: urea cycle; 0000053: argininosuccinate metabolic process; 0001822: kidney development; 0001889: liver development; 0006526: arginine biosynthetic process; 0006953: acute-phase response; 0007584: response to nutrient; 0008652: cellular amino acid biosynthetic process; 0009607: response to biotic stimulus; 0010043: response to zinc ion; 0032496: response to lipopolysaccharide; 0042493: response to drug; 0043434: response to peptide hormone stimulus; 0048545: response to steroid hormone stimulus; 0051384: response to glucocorticoid stimulu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630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ZIC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275: multicellular organismal development; 0007389: pattern specification process; 0007389: pattern specification process; 0007399: nervous system development; 0007417: central nervous system development; 0007420: brain development; 0007610: behavior; 0008589: regulation of smoothened signaling pathway; 0030154: cell differentiation; 0042472: inner ear morphogenesi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7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KIG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6469: negative regulation of protein kinase activity; 0007165: signal transduction; 0042308: negative regulation of protein import into nucleu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66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OCS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73: epidermal growth factor receptor signaling pathway; 0009968: negative regulation of signal transduction; 0009968: negative regulation of signal transduction; 0016049: cell growth; 0019221: cytokine-mediated signaling pathway; 0023034: intracellular signaling pathway; 0040008: regulation of growth; 0045627: positive regulation of T-helper 1 cell differentiation; 0045629: negative regulation of T-helper 2 cell differenti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6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RSF7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97: mRNA processing; 0008380: RNA splicing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53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I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97: endocytosis; 0007165: signal transduction; 0007165: signal trans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4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HL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275: multicellular organismal development; 0007517: muscle organ development; 0009887: organ morphogenesis; 0016049: cell growth; 0030154: cell differenti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32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---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8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PRK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70: protein dephosphorylation; 0007155: cell adhesion; 0007165: signal transduction; 0007179: transforming growth factor beta receptor signaling pathway; 0008285: negative regulation of cell proliferation; 0010839: negative regulation of keratinocyte proliferation; 0016311: dephosphorylation; 0016477: cell migration; 0016481: negative regulation of transcription; 0030336: negative regulation of cell migration; 0031175: neuron projection development; 0034394: protein localization at cell surface; 0034614: cellular response to reactive oxygen species; 0034644: cellular response to UV; 0045786: negative regulation of cell cycle; 0048041: focal adhesion assembly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43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YO1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459: myosin complex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7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H1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3: ossification; 0007155: cell adhesion; 0007156: homophilic cell adhesion; 0016337: cell-cell adhes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25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EF1D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4: translational elongation; 0043123: positive regulation of I-kappaB kinase/NF-kappaB cascad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42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P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06486: protein glycosylation; 0018279: protein N-linked glycosylation via asparagin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72_r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L6I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13: cotranslational protein targeting to membrane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1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5orf1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17015: regulation of transforming growth factor beta receptor signaling pathway; 0031103: axon regeneration; 0045664: regulation of neuron differenti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5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EK7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68: protein phosphoryl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7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HMT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44: glycine metabolic process; 0006545: glycine biosynthetic process; 0006563: L-serine metabolic process; 0006564: L-serine biosynthetic process; 0006730: one-carbon metabolic process; 0008284: positive regulation of cell proliferation; 0019264: glycine biosynthetic process from serine; 0051289: protein homotetrameriza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0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AC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90084: negative regulation of inclusion body assembly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69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TATSF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7: regulation of transcription from RNA polymerase II promoter; 0019079: viral genome replication; 0045449: regulation of transcrip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8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QCRC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19: oxidative phosphorylation; 0006122: mitochondrial electron transport, ubiquinol to cytochrome c; 0006508: proteolysis; 0006810: transport; 0009060: aerobic respiration; 0014823: response to activity; 0022900: electron transport chain; 0043279: response to alkaloid; 0055114: oxidation re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29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XOSC7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64: rRNA processing; 0006396: RNA processing; 0006401: RNA catabolic proces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94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UNX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701: in utero embryonic development; 0001889: liver development; 0006350: transcription; 0006355: regulation of transcription, DNA-dependent; 0007417: central nervous system development; 0030097: hemopoiesis; 0030099: myeloid cell differentiation; 0030182: neuron differentiation; 0030853: negative regulation of granulocyte differentiation; 0030854: positive regulation of granulocyte differentiation; 0032526: response to retinoic acid; 0035162: embryonic hemopoiesis; 0045449: regulation of transcription; 0045766: positive regulation of angiogenesis; 0045944: positive regulation of transcription from RNA polymerase II promoter; 0048266: behavioral response to pain; 0048666: neuron development; 0060216: definitive hemopoiesis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3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X7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91: generation of precursor metabolites and energy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5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MO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43: neural tube closure; 0006350: transcription; 0006366: transcription from RNA polymerase II promoter; 0045449: regulation of transcrip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10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FH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739: mitochondr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778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I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97: endocytosis; 0007165: signal transduction </w:t>
            </w:r>
          </w:p>
        </w:tc>
      </w:tr>
      <w:tr w:rsidR="003B274E" w:rsidRPr="00666779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8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TDNE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70: protein dephosphorylation; 0006998: nuclear envelope organ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07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CAN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417: central nervous system development; 0019722: calcium-mediated signal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36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ZI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596: polyamine biosynthet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2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AR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28: isoleucyl-tRNA aminoacy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21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EBPG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89: liver development; 0006350: transcription; 0006355: regulation of transcription, DNA-dependent; 0006357: regulation of transcription from RNA polymerase II promoter; 0006955: immune response; 0016071: mRNA metabolic process; 0030183: B cell differentiation; 0042267: natural killer cell mediated cytotoxicity; 0043353: enucleate erythrocyte differentiation; 0043388: positive regulation of DNA binding; 0043433: negative regulation of transcription factor activity; 0045078: positive regulation of interferon-gamma biosynthetic process; 0045449: regulation of transcription; 0045739: positive regulation of DNA repair; 0051091: positive regulation of transcription factor activit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84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MC1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70: mitotic sister chromatid segregation; 0000075: cell cycle checkpoint; 0006281: DNA repair; 0006974: response to DNA damage stimulus; 0007049: cell cycle; 0007052: mitotic spindle organization; 0007062: sister chromatid cohesion; 0007064: mitotic sister chromatid cohesion; 0007067: mitosis; 0007126: meiosis; 0008380: RNA splicing; 0009314: response to radiation; 0032876: negative regulation of DNA endoreduplication; 0042770: signal transduction in response to DNA damage; 0051276: chromosome organization; 0051301: cell divis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781_f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ST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50: cell cycle arrest; 0007155: cell adhesion; 0007229: integrin-mediated signaling pathway; 0045104: intermediate filament cytoskeleton organ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5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FEM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73: epidermal growth factor receptor signaling pathway; 0007601: visual perception; 0018108: peptidyl-tyrosine phosphorylation; 0032331: negative regulation of chondrocyte differentiation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42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MTA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7: regulation of transcription from RNA polymerase II promoter; 0014898: cardiac muscle hypertrophy in response to stress; 0045449: regulation of transcription; 0045944: positive regulation of transcription from RNA polymerase II promoter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39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AS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887: integral to plasma membrane; 0016020: membrane; 0016021: integral to membran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2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LOVL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33: fatty acid biosynthetic process; 0008610: lipid biosynthetic process; 0019432: triglyceride biosynthet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83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DX10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66: nucleotide binding; 0003723: RNA binding; 0003724: RNA helicase activity; 0004386: helicase activity; 0005524: ATP binding; 0008026: ATP-dependent helicase activity; 0016787: hydrolase activit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02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TA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23034: intracellular signaling pathway; 0034605: cellular response to hea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71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TR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58: regulation of cell growth; 0006508: proteolysis; 0030512: negative regulation of transforming growth factor beta receptor signaling pathway; 0030514: negative regulation of BMP signaling pathwa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510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3F3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34: nucleosome assembly; 0007420: brain development; 0009725: response to hormone stimulu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1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NFRSF11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6915: apoptosis; 0007165: signal transduction; 0007584: response to nutrient; 0010035: response to inorganic substance; 0030198: extracellular matrix organization; 0032026: response to magnesium ion; 0042489: negative regulation of odontogenesis of dentine-containing tooth; 0042493: response to drug; 0043627: response to estrogen stimulus; 0045779: negative regulation of bone resorption; 0046685: response to arsenic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40506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BPC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96: RNA processing; 0006401: RNA catabolic process; 0006412: translation; 0007596: blood coagu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29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PR37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0007165: signal transduction; 0007186: G-protein coupled receptor protein signaling pathway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87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CDH9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; 0007156: homophilic cell adhesion; 0030900: forebrain development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6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HC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7275: multicellular organismal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78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JUN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70: vasculogenesis; 0001649: osteoblast differentiation; 0001701: in utero embryonic development; 0001829: trophectodermal cell differentiation; 0006350: transcription; 0006355: regulation of transcription, DNA-dependent; 0006357: regulation of transcription from RNA polymerase II promoter; 0006366: transcription from RNA polymerase II promoter; 0007565: female pregnancy; 0009416: response to light stimulus; 0009612: response to mechanical stimulus; 0009987: cellular process; 0014070: response to organic cyclic substance; 0030316: osteoclast differentiation; 0032570: response to progesterone stimulus; 0032870: cellular response to hormone stimulus; 0033687: osteoblast proliferation; 0034097: response to cytokine stimulus; 0042493: response to drug; 0043434: response to peptide hormone stimulus; 0045449: regulation of transcription; 0045597: positive regulation of cell differentiation; 0046022: positive regulation of transcription from RNA polymerase II promoter during mitosis; 0046697: decidualization; 0051412: response to corticosterone stimulus; 0051591: response to cAMP; 0051726: regulation of cell cycle; 0060136: embryonic process involved in female pregnancy; 0060716: labyrinthine layer blood vessel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14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LEC11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8284: positive regulation of cell prolifer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9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RSF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76: mRNA splice site selection; 0006397: mRNA processing; 0008380: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27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PP3C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82: G1/S transition of mitotic cell cycle; 0001915: negative regulation of T cell mediated cytotoxicity; 0001975: response to amphetamine; 0006470: protein dephosphorylation; 0006606: protein import into nucleus; 0006754: ATP biosynthetic process; 0006816: calcium ion transport; 0006950: response to stress; 0007507: heart development; 0010468: regulation of gene expression; 0016311: dephosphorylation; 0030217: T cell differentiation; 0034097: response to cytokine stimulus; 0043029: T cell homeostasis; 0046716: muscle cell homeostasis; 0048741: skeletal muscle fiber development; 0050804: regulation of synaptic transmission; 0060079: regulation of excitatory postsynaptic membrane potential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66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203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OXD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1658: branching involved in ureteric bud morphogenesis; 0001755: neural crest cell migration; 0001822: kidney development; 0006350: transcription; 0006355: regulation of transcription, DNA-dependent; 0007389: pattern specification process; 0007422: peripheral nervous system development; 0009790: embryo development; 0010551: regulation of gene-specific transcription from RNA polymerase II promoter; 0010628: positive regulation of gene expression; 0030318: melanocyte differentiation; 0030513: positive regulation of BMP signaling pathway; 0032582: negative regulation of gene-specific transcription; 0045449: regulation of transcription; 0045944: positive regulation of transcription from RNA polymerase II promoter; 0048484: enteric nervous system development; 0048485: sympathetic nervous system development; 0048846: axon extension involved in axon guidance; 0048937: lateral line nerve glial cell development; 0050935: iridophore differentiation; 0051090: regulation of transcription factor activity; 0051216: cartilage development; 0060678: dichotomous subdivision of terminal units involved in ureteric bud branching; 0072213: metanephric capsule development; 0072267: metanephric capsule specification; 0090184: positive regulation of kidney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723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98: nuclear mRNA splicing, via spliceosome; 0006397: mRNA processing; 0008380: RNA splic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38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PB41L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30866: cortical actin cytoskeleton organ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3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KAR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30: lysyl-tRNA aminoacylation; 0008033: tRNA processing; 0015966: diadenosine tetraphosphate biosynthetic process; 0044419: interspecies interaction between organism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087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H1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3: ossification; 0007155: cell adhesion; 0007156: homophilic cell adhesion; 0016337: cell-cell adhes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4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R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31: methionyl-tRNA aminoacy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6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M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275: multicellular organismal development; 0008283: cell proliferation; 0008544: epidermis development; 0016049: cell growth; 0030855: epithelial cell differenti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3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BXN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986: response to unfolded protei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9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SXL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16568: chromatin modification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35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EBP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92: embryonic placenta development; 0006350: transcription; 0006355: regulation of transcription, DNA-dependent; 0006366: transcription from RNA polymerase II promoter; 0006916: anti-apoptosis; 0006917: induction of apoptosis; 0006953: acute-phase response; 0006954: inflammatory response; 0006955: immune response; 0030154: cell differentiation; 0030182: neuron differentiation; 0033598: mammary gland epithelial cell proliferation; 0045408: regulation of interleukin-6 biosynthetic process; 0045444: fat cell differentiation; 0045449: regulation of transcription; 0045941: positive regulation of transcription; 0045944: positive regulation of transcription from RNA polymerase II promoter; 0060644: mammary gland epithelial cell differenti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94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AP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08: proteolysis; 0010716: negative regulation of extracellular matrix disassembly; 0043542: endothelial cell migr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31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D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1145: anaphase-promoting complex-dependent proteasomal ubiquitin-dependent protein catabolic process; 0042176: regulation of protein catabolic process; 0051436: negative regulation of ubiquitin-protein ligase activity involved in mitotic cell cycle; 0051437: positive regulation of ubiquitin-protein ligase activity involved in mitotic cell cycle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0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SE1L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86: intracellular protein transport; 0006915: apoptosis; 0008283: cell proliferation; 0015031: protein transport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86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RP1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64: rRNA process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36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31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11: ion transport; 0006825: copper ion transport; 0006825: copper ion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MA3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55: neural crest cell migration; 0001756: somitogenesis; 0001974: blood vessel remodeling; 0003151: outflow tract morphogenesis; 0003215: cardiac right ventricle morphogenesis; 0003350: pulmonary myocardium development; 0006955: immune response; 0007275: multicellular organismal development; 0007507: heart development; 0009791: post-embryonic development; 0021915: neural tube development; 0042493: response to drug; 0060174: limb bud formation; 0060666: dichotomous subdivision of terminal units involved in salivary gland branch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5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BE2E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40008: regulation of growth; 0043687: post-translational protein modification; 0051246: regulation of protein metabolic process; 0070534: protein K63-linked ubiquitination; 0070936: protein K48-linked ubiquitination; 0070979: protein K11-linked ubiquitin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83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UD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49: cell cycle; 0007067: mitosis; 0007097: nuclear migration; 0007275: multicellular organismal development; 0008283: cell proliferation; 0043434: response to peptide hormone stimulus; 0051301: cell divis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80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MF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366: transcription from RNA polymerase II promoter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3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LIC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11: ion transport; 0006821: chloride transport; 0006821: chloride transport; 0007165: signal trans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851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RS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2053: positive regulation of mesenchymal cell proliferation; 0007165: signal transduction; 0008284: positive regulation of cell proliferation; 0008286: insulin receptor signaling pathway; 0009749: response to glucose stimulus; 0010907: positive regulation of glucose metabolic process; 0014065: phosphoinositide 3-kinase cascade; 0030335: positive regulation of cell migration; 0030879: mammary gland development; 0032000: positive regulation of fatty acid beta-oxidation; 0032868: response to insulin stimulus; 0032869: cellular response to insulin stimulus; 0042327: positive regulation of phosphorylation; 0042593: glucose homeostasis; 0043434: response to peptide hormone stimulus; 0043491: protein kinase B signaling cascade; 0043552: positive regulation of phosphoinositide 3-kinase activity; 0045725: positive regulation of glycogen biosynthetic process; 0046326: positive regulation of glucose import; 0046627: negative regulation of insulin receptor signaling pathway; 0046628: positive regulation of insulin receptor signaling pathway; 0046676: negative regulation of insulin secretion; 0048009: insulin-like growth factor receptor signaling pathway; 0051291: protein heterooligomerization; 0070094: positive regulation of glucagon secretion; 0090275: negative regulation of somatostatin secre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72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YO1D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790: smooth endoplasmic reticulum; 0016459: myosin complex; 0030673: axolemma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40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PRE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49: cell cycle; 0007067: mitosis; 0007165: signal transduction; 0008283: cell proliferation; 0051301: cell divis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2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PK6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8: protein phosphorylation; 0007049: cell cycle; 0007165: signal trans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054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H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; 0007156: homophilic cell adhesion; 0007157: heterophilic cell-cell adhesion; 0007416: synapse assembly; 0016337: cell-cell adhesion; 0016339: calcium-dependent cell-cell adhesion; 0016477: cell migration; 0031641: regulation of myelination; 0032880: regulation of protein localization; 0035023: regulation of Rho protein signal transduction; 0048514: blood vessel morphogenesis; 0050770: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regulation of axonogenesis; 0051291: protein heterooligomer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773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CMT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06479: protein methylation; 0030091: protein repair; 0046498: S-adenosylhomocysteine metabolic process; 0046500: S-adenosylmethionine metabolic proces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5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TBD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515: protein bind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75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XPOT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09: tRNA export from nucleus; 0006810: transport; 0006886: intracellular protein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04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RS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0002053: positive regulation of mesenchymal cell proliferation; 0007165: signal transduction; 0008284: positive regulation of cell proliferation; 0008286: insulin receptor signaling pathway; 0009749: response to glucose stimulus; 0010907: positive regulation of glucose metabolic process; 0014065: phosphoinositide 3-kinase cascade; 0030335: positive regulation of cell migration; 0030879: mammary gland development; 0032000: positive regulation of fatty acid beta-oxidation; 0032868: response to insulin stimulus; 0032869: cellular response to insulin stimulus; 0042327: positive regulation of phosphorylation; 0042593: glucose homeostasis; 0043434: response to peptide hormone stimulus; 0043491: protein kinase B signaling cascade; 0043552: positive regulation of phosphoinositide 3-kinase activity; 0045725: positive regulation of glycogen biosynthetic process; 0046326: positive regulation of glucose import; 0046627: negative regulation of insulin receptor signaling pathway; 0046628: positive regulation of insulin receptor signaling pathway; 0046676: negative regulation of insulin secretion; 0048009: insulin-like growth factor receptor signaling pathway; 0051291: protein heterooligomerization; 0070094: positive regulation of glucagon secretion; 0090275: negative regulation of somatostatin secretion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1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PTLC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65: sphingolipid metabolic process; 0006686: sphingomyelin biosynthetic process; 0009058: biosynthetic process; 0030148: sphingolipid biosynthetic process; 0046511: sphinganine biosynthetic process; 0046512: sphingosine biosynthetic process; 0046513: ceramide biosynthet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0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E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19884: antigen processing and presentation of exogenous antigen; 0031145: anaphase-promoting complex-dependent proteasomal ubiquitin-dependent protein catabolic process; 0051436: negative regulation of ubiquitin-protein ligase activity involved in mitotic cell cycle; 0051437: positive regulation of ubiquitin-protein ligase activity involved in mitotic cell cycl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77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TOX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11: ion transport; 0006825: copper ion transport; 0006878: cellular copper ion homeostasis; 0006878: cellular copper ion homeostasis; 0006979: response to oxidative stress; 0030001: metal ion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68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C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0163: protein catabolic process; 0031145: anaphase-promoting complex-dependent proteasomal ubiquitin-dependent protein catabolic process; 0051436: negative regulation of ubiquitin-protein ligase activity involved in mitotic cell cycle; 0051437: positive regulation of ubiquitin-protein ligase activity involved in mitotic cell cycl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55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C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783: endoplasmic reticulum; 0005788: endoplasmic reticulum lume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1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3HDM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3676: nucleic acid bind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12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IM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529: sugar bind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7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BC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07021: tubulin complex assembly; 0007023: post-chaperonin tubulin folding pathwa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2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PP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2709: regulation of T cell mediated immunity; 0006508: proteolysis; 0007155: cell adhesion; 0008284: positive regulation of cell proliferation; 0010716: negative regulation of extracellular matrix disassembly; 0031295: T cell costimulation; 0033632: regulation of cell-cell adhesion mediated by integrin; 0042110: T cell activation; 0043542: endothelial cell migration; 0051234: establishment of localiz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96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RV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7155: cell adhes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2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PO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07: NLS-bearing substrate import into nucleus; 0006810: transport; 0006886: intracellular protein transport; 0015031: protein transport; 0044419: interspecies interaction between organism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48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YRM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634: nucleus; 0005739: mitochondr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8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SL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29: lipid metabolic process; 0006631: fatty acid metabolic process; 0006633: fatty acid biosynthetic process; 0007420: brain development; 0007584: response to nutrient; 0008152: metabolic process; 0014070: response to organic cyclic substance; 0019432: triglyceride biosynthet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23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MD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07517: muscle organ development; 0031468: nuclear envelope reassembly; 0035414: negative regulation of catenin protein nuclear translocation; 0046827: positive regulation of protein export from nucleus; 0048147: negative regulation of fibroblast proliferation; 0060828: regulation of canonical Wnt receptor signaling pathway; 0071363: cellular response to growth factor stimulu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65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MT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99: N-terminal protein myristoylation; 0009249: protein lipoy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44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MEM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887: integral to plasma membrane; 0016020: membrane; 0016021: integral to membran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4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C6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06612: protein targeting to membrane; 0006810: transport; 0015031: protein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56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XB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955: immune response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8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9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28: cellular component movement; 0007155: cell adhesion; 0007338: single fertilization; 0007342: fusion of sperm to egg plasma membrane; 0008285: negative regulation of cell proliferation; 0030168: platelet activation; 0030913: paranodal junction assembl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6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1QBP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55: immune response; 0044419: interspecies interaction between organism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89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ILIP1L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634: nucleus; 0005737: cytoplasm; 0016020: membrane; 0016459: myosin complex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4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DX3X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44419: interspecies interaction between organism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8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RD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08: proteolysis; 0007528: neuromuscular junction development; 0008283: cell proliferation; 0016477: cell migration; 0051044: positive regulation of membrane protein ectodomain proteolysis; 0052548: regulation of endopeptidase activit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6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GD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98: pentose-phosphate shunt; 0008152: metabolic process; 0009051: pentose-phosphate shunt, oxidative branch; 0019322: pentose biosynthetic process; 0055114: oxidation reduction; 0055114: oxidation re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57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AP1L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60: DNA replication; 0006334: nucleosome assembly; 0008284: positive regulation of cell prolifer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32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OR1AI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634: nucleus; 0005635: nuclear envelope; 0005637: nuclear inner membrane; 0016020: membrane; 0016021: integral to membran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7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ME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83: GTP biosynthetic process; 0006228: UTP biosynthetic process; 0006241: CTP biosynthetic process; 0006350: transcription; 0006355: regulation of transcription, DNA-dependent; 0006897: endocytosis; 0007155: cell adhesion; 0007399: nervous system development; 0008285: negative regulation of cell proliferation; 0009117: nucleotide metabolic process; 0009142: nucleoside triphosphate biosynthetic process; 0030154: cell differentiation; 0042981: regulation of apoptosis; 0043066: negative regulation of apoptosis; 0043388: positive regulation of DNA binding; 0045449: regulation of transcription; 0045618: positive regulation of keratinocyte differentiation; 0045682: regulation of epidermis development; 0050679: positive regulation of epithelial cell prolifer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25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KD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723: telomere maintenance; 0001756: somitogenesis; 0002326: B cell lineage commitment; 0002328: pro-B cell differentiation; 0002360: T cell lineage commitment; 0006281: DNA repair; 0006302: double-strand break repair; 0006303: double-strand break repair via nonhomologous end joining; 0006310: DNA recombination; 0006464: protein modification process; 0006915: apoptosis; 0006974: response to DNA damage stimulus; 0007420: brain development; 0007507: heart development; 0010332: response to gamma radiation; 0010552: positive regulation of gene-specific transcription from RNA polymerase II promoter; 0018105: peptidyl-serine phosphorylation; 0030098: lymphocyte differentiation; 0031648: protein destabilization; 0032869: cellular response to insulin stimulus; 0033077: T cell differentiation in thymus; 0033152: immunoglobulin V(D)J recombination; 0033153: T cell receptor V(D)J recombination; 0035234: germ cell programmed cell death; 0043065: positive regulation of apoptosi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800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AX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625: soluble fraction; 0005634: nucleus; 0005635: nuclear envelope; 0005739: mitochondrion; 0005783: endoplasmic reticulum; 0015629: actin cytoskeleton; 0016020: membrane; 0016023: cytoplasmic membrane-bounded vesicle; 0016529: sarcoplasmic reticulum; 0031410: cytoplasmic vesicle; 0031965: nuclear membran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408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C; HNRNPCL1:/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29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IF3D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32: formation of translation initiation complex; 0006412: translation; 0006413: translational initi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3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YNJ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420: brain development; 0016311: dephosphorylation; 0046855: inositol phosphate dephosphorylation; 0046856: phosphoinositide dephosphorylation; 0048312: intracellular distribution of mitochondria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647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KIAA0776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1397: negative regulation of protein ubiquitination; 0032088: negative regulation of NF-kappaB transcription factor activity; 0071569: protein ufmy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9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R2F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1764: neuron migration; 0001937: negative regulation of endothelial cell proliferation; 0001945: lymph vessel development; 0006350: transcription; 0006355: regulation of transcription, DNA-dependent; 0006357: regulation of transcription from RNA polymerase II promoter; 0006629: lipid metabolic process; 0007165: signal transduction; 0007519: skeletal muscle tissue development; 0009952: anterior/posterior pattern formation; 0009956: radial pattern formation; 0010596: negative regulation of endothelial cell migration; 0030900: forebrain development; 0032582: negative regulation of gene-specific transcription; 0043193: positive regulation of gene-specific transcription; 0045449: regulation of transcription; 0045736: negative regulation of cyclin-dependent protein kinase activity; 0045941: positive regulation of transcription; 0048514: blood vessel morphogenesis; 0060173: limb development; 0060849: regulation of transcription involved in lymphatic endothelial cell fate commitment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3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A0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97: mRNA processing; 0008380: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52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ONO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81: DNA repair; 0006310: DNA recombination; 0006350: transcription; 0006397: mRNA processing; 0006974: response to DNA damage stimulus; 0008380: RNA splicing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268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CF2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6350: transcription; 0007507: heart development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78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ABARAPL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4872: receptor activity; 0005515: protein binding; 0048487: beta-tubulin binding; 0050811: GABA receptor bind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24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D1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11: ubiquitin-dependent protein catabolic process; 0031145: anaphase-promoting complex-dependent proteasomal ubiquitin-dependent protein catabolic process; 0051436: negative regulation of ubiquitin-protein ligase activity involved in mitotic cell cycle; 0051437: positive regulation of ubiquitin-protein ligase activity involved in mitotic cell cycle; 0061136: regulation of proteasomal protein catabolic process; 0070536: protein K63-linked deubiquitin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14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FR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6: cell surface receptor linked signaling pathway; 0007399: nervous system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59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BLIM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10: cytoskeleton organization; 0045944: positive regulation of transcription from RNA polymerase II promoter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97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YAR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37: tyrosyl-tRNA aminoacylation; 0006437: tyrosyl-tRNA aminoacylation; 0006915: apoptosi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31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NFSF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16: cytokine production; 0006954: inflammatory response; 0006955: immune response; 0007165: signal transduction; 0008203: cholesterol metabolic process; 0008284: positive regulation of cell proliferation; 0032582: negative regulation of gene-specific transcription; 0042098: T cell proliferation; 0043433: negative regulation of transcription factor activity; 0050710: negative regulation of cytokine secretion; 0051024: positive regulation of immunoglobulin secre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72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CAP3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86: intracellular protein transport; 0006915: apoptosis; 0006955: immune response; 0007283: spermatogenesis; 0015031: protein transport; 0016192: vesicle-mediated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75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NRNP70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98: nuclear mRNA splicing, via spliceosome; 0006397: mRNA processing; 0008380: RNA splicing; 0043484: regulation of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1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BN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9653: anatomical structure morphogenesis; 0030326: embryonic limb morphogenesis; 0030501: positive regulation of bone mineralization; 0035108: limb morphogenesis; 0035583: negative regulation of transforming growth factor beta receptor signaling pathway by extracellular sequestering of TGFbeta; 0045669: positive regulation of osteoblast differentiation; 0060346: bone trabecula forma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131_f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H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8380: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3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SR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60: DNA replication; 0006281: DNA repair; 0006350: transcription; 0006974: response to DNA damage stimulus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4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NRP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4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P2S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86: intracellular protein transport; 0015031: protein transport; 0016192: vesicle-mediated transport; 0030100: regulation of endocytosis; 0048268: clathrin coat assembly; 0050690: regulation of defense response to virus by viru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91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PZA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1: protein complex assembly; 0006928: cellular component movement; 0030036: actin cytoskeleton organization; 0051693: actin filament capp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84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HGAP29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7266: Rho protein signal trans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5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IN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97: endocytosis; 0007165: signal transduction; 0007264: small GTPase mediated signal trans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49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D9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11: ubiquitin-dependent protein catabolic process; 0031145: anaphase-promoting complex-dependent proteasomal ubiquitin-dependent protein catabolic process; 0032024: positive regulation of insulin secretion; 0045941: positive regulation of transcription; 0046676: negative regulation of insulin secretion; 0051436: negative regulation of ubiquitin-protein ligase activity involved in mitotic cell cycle; 0051437: positive regulation of ubiquitin-protein ligase activity involved in mitotic cell cycle; 0070682: proteasome regulatory particle assembl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95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UBB2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28: cellular component movement; 0007017: microtubule-based process; 0007018: microtubule-based movement; 0042267: natural killer cell mediated cytotoxicity; 0051258: protein polymer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2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UD3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7: regulation of transcription from RNA polymerase II promoter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7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RH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39: nucleobase, nucleoside, nucleotide and nucleic acid metabolic process; 0006213: pyrimidine nucleoside metabolic process; 0007049: cell cycl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5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IC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64: purine nucleotide biosynthetic process; 0006189: 'de novo' IMP biosynthetic process; 0009113: purine base biosynthetic process; 0009168: purine ribonucleoside monophosphate biosynthetic proces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629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PN1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70: protein dephosphorylation; 0016311: dephosphory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36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LE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6350: transcription; 0016055: Wnt receptor signaling pathway; 0016481: negative regulation of transcription; 0045449: regulation of transcrip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41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UL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69: lipid transport; 0006909: phagocytosis; 0006911: phagocytosis, engulfment; 0006915: apoptosi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02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ITAF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7: regulation of transcription from RNA polymerase II promoter; 0006915: apoptosis; 0043123: positive regulation of I-kappaB kinase/NF-kappaB cascade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0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F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07: mesoderm formation; 0001953: negative regulation of cell-matrix adhesion; 0006469: negative regulation of protein kinase activity; 0007398: ectoderm development; 0008156: negative regulation of DNA replication; 0008285: negative regulation of cell proliferation; 0014010: Schwann cell proliferation; 0022408: negative regulation of cell-cell adhesion; 0030036: actin cytoskeleton organization; 0030336: negative regulation of cell migration; 0035330: regulation of hippo signaling cascade; 0042127: regulation of cell proliferation; 0042475: odontogenesis of dentine-containing tooth; 0042518: negative regulation of tyrosine phosphorylation of Stat3 protein; 0042524: negative regulation of tyrosine phosphorylation of Stat5 protein; 0043409: negative regulation of MAPKKK cascade; 0045216: cell-cell junction organization; 0046426: negative regulation of JAK-STAT cascade; 0051496: positive regulation of stress fiber assembly; 0070306: lens fiber cell differenti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42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DIT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75: response to amphetamine; 0006350: transcription; 0006355: regulation of transcription, DNA-dependent; 0006974: response to DNA damage stimulus; 0006979: response to oxidative stress; 0006983: ER overload response; 0007049: cell cycle; 0007050: cell cycle arrest; 0007568: aging; 0007584: response to nutrient; 0008219: cell death; 0030968: endoplasmic reticulum unfolded protein response; 0032792: negative regulation of CREB transcription factor activity; 0034976: response to endoplasmic reticulum stress; 0042493: response to drug; 0042542: response to hydrogen peroxide; 0042789: mRNA transcription from RNA polymerase II promoter; 0042981: regulation of apoptosis; 0043065: positive regulation of apoptosis; 0043433: negative regulation of transcription factor activity; 0043620: regulation of transcription in response to stress; 0045449: regulation of transcription; 0045454: cell redox homeostasis; 0045941: positive regulation of transcription; 0045944: positive regulation of transcription from RNA polymerase II promoter; 0048568: embryonic organ development; 2000016: negative regulation of determination of dorsal identit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83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JT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624: membrane fraction; 0005887: integral to plasma membrane; 0016020: membrane; 0016021: integral to membran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7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BE4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209: protein polyubiquitination; 0006511: ubiquitin-dependent protein catabolic process; 0016567: protein ubiquitin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39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BE2J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43687: post-translational protein modification; 0051246: regulation of protein metabol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16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AXX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281: cytokinesis after mitosis; 0006350: transcription; 0006915: apoptosis; 0007257: activation of JUN kinase activity; 0008625: induction of apoptosis via death domain receptors; 0016481: negative regulation of transcription; 0030521: androgen receptor signaling pathway; 0031396: regulation of protein ubiquitination; 0044419: interspecies interaction between organisms; 0045449: regulation of transcription; 0045892: negative regulation of transcription, DNA-depend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278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CBP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4: nuclear-transcribed mRNA catabolic process, nonsense-mediated decay; 0000184: nuclear-transcribed mRNA catabolic process, nonsense-mediated decay; 0000387: spliceosomal snRNP assembly; 0006370: mRNA capping; 0006397: mRNA processing; 0006408: snRNA export from nucleus; 0006417: regulation of translation; 0006446: regulation of translational initiation; 0006810: transport; 0008380: RNA splicing; 0031047: gene silencing by RNA; 0046833: positive regulation of RNA export from nucleus; 0051028: mRNA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614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OGT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93: protein O-linked glycosylation; 0007165: signal transduction; 0007584: response to nutrient; 0070207: protein homotrimer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20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VRL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2089: lens morphogenesis in camera-type eye; 0007155: cell adhesion; 0007156: homophilic cell adhesion; 0009566: fertilization; 0016337: cell-cell adhesion; 0060042: retina morphogenesis in camera-type ey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6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IF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3: translational initiation; 0006446: regulation of translational initiation; 0016070: RNA metabol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30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1A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68: blood vessel development; 0007179: transforming growth factor beta receptor signaling pathway; 0007266: Rho protein signal transduction; 0008217: regulation of blood pressure; 0030199: collagen fibril organization; 0042476: odontogenesis; 0043589: skin morphogenesis; 0070208: protein heterotrimer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5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RPINF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22: kidney development; 0007275: multicellular organismal development; 0007568: aging; 0007614: short-term memory; 0008283: cell proliferation; 0016525: negative regulation of angiogenesis; 0032526: response to retinoic acid; 0050728: negative regulation of inflammatory response; 0050769: positive regulation of neurogenesis; 0051384: response to glucocorticoid stimulus; 0060770: negative regulation of epithelial cell proliferation involved in prostate gland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84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DFIC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7257: activation of JUN kinase activity; 0030111: regulation of Wnt receptor signaling pathway; 0044419: interspecies interaction between organisms; 0045449: regulation of transcription; 0045893: positive regulation of transcription, DNA-dependent; 0050434: positive regulation of viral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85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D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75: cell cycle checkpoint; 0000077: DNA damage checkpoint; 0006260: DNA replication; 0006281: DNA repair; 0006281: DNA repair; 0006412: translation; 0006974: response to DNA damage stimulus; 0007128: meiotic prophase I; 0042254: ribosome biogenesi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2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XPO7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611: protein export from nucleus; 0006810: transport; 0006886: intracellular protein transport; 0015031: protein transport; 0051028: mRNA transport; 0055085: transmembrane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1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D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1525: angiogenesis; 0001886: endothelial cell morphogenesis; 0006915: apoptosis; 0007179: transforming growth factor beta receptor signaling pathway; 0007275: multicellular organismal development; 0007507: heart development; 0010621: negative regulation of transcription by transcription factor localization; 0016481: negative regulation of transcription; 0030509: BMP signaling pathway; 0031648: protein destabilization; 0032963: collagen metabolic process; 0043408: regulation of MAPKKK cascade; 0043433: negative regulation of transcription factor activity; 0043534: blood vessel endothelial cell migration; 0045449: regulation of transcription; 0045765: regulation of angiogenesis; 0046677: response to antibiotic; 0048514: blood vessel morphogenesis; 0051789: response to protein stimulus; 0060425: lung morphogenesis; 0060426: lung vasculature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4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PGEF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65: MAPKKK cascade; 0007165: signal transduction; 0007264: small GTPase mediated signal transduction; 0019933: cAMP-mediated signaling; 0023034: intracellular signaling pathway; 0051056: regulation of small GTPase mediated signal trans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56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DCD6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915: apoptosis; 0006919: activation of caspase activity; 0007165: signal transduction; 0008624: induction of apoptosis by extracellular signals; 0045449: regulation of transcription; 0051592: response to calcium ion; 0051592: response to calcium 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40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DBP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50: transcription; 0045449: regulation of transcription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05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RAM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15031: protein transport; 0032964: collagen biosynthetic process; 0055085: transmembrane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38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GFBI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; 0007162: negative regulation of cell adhesion; 0007601: visual perception; 0008283: cell proliferation; 0030198: extracellular matrix organization; 0050896: response to stimulu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31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B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10243: response to organic nitrogen; 0014070: response to organic cyclic substance; 0031145: anaphase-promoting complex-dependent proteasomal ubiquitin-dependent protein catabolic process; 0044419: interspecies interaction between organisms; 0051436: negative regulation of ubiquitin-protein ligase activity involved in mitotic cell cycle; 0051437: positive regulation of ubiquitin-protein ligase activity involved in mitotic cell cycle; 0051603: proteolysis involved in cellular protein catabol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77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TDH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51092: positive regulation of NF-kappaB transcription factor activity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3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KAP10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7165: signal transduction; 0008104: protein local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66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LR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64: startle response; 0006810: transport; 0006811: ion transport; 0006821: chloride transport; 0007218: neuropeptide signaling pathway; 0007268: synaptic transmission; 0007340: acrosome reaction; 0007399: nervous system development; 0007601: visual perception; 0007628: adult walking behavior; 0042391: regulation of membrane potential; 0050905: neuromuscular process; 0051291: protein heterooligomerization; 0060012: synaptic transmission, glycinergic; 0060013: righting reflex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2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5A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3: ossification; 0007165: signal transduction; 0030199: collagen fibril; 0030199: collagen fibril organization; 0043588: skin development; 0043588: skin development; 0043588: skin development; 0048592: eye morphogenesi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3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C11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65: signal peptide processing; 0006508: proteolysi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77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DAM1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08: proteolysis; 0007155: cell adhesion; 0007520: myoblast fus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89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YY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357: regulation of transcription from RNA polymerase II promoter; 0009952: anterior/posterior pattern formation; 0010553: negative regulation of gene-specific transcription from RNA polymerase II promoter; 0045449: regulation of transcription; 0048593: camera-type eye morphogenesi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8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BM4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66: nucleotide binding; 0003676: nucleic acid binding; 0003723: RNA bind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686_g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TXN10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399: nervous system development; 0008219: cell death; 0031175: neuron projection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3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X7A2L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4129: cytochrome-c oxidase activity; 0009055: electron carrier activity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9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TSL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508: proteolysi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86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F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10390: histone monoubiquitination; 0033523: histone H2B ubiquitination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1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ATF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5: apoptosis; 0006916: anti-apoptosis; 0006974: response to DNA damage stimulus; 0007155: cell adhesion; 0007346: regulation of mitotic cell cycle; 0008624: induction of apoptosis by extracellular signals; 0010671: negative regulation of oxygen and reactive oxygen species metabolic process; 0032929: negative regulation of superoxide anion generation; 0040016: embryonic cleavage; 0042254: ribosome biogenesis; 0042985: negative regulation of amyloid precursor protein biosynthetic process; 0045941: positive regulation of transcription; 0045944: positive regulation of transcription from RNA polymerase II promoter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677_f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OC162632; LOC220594; USP32; USP6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06511: ubiquitin-dependent protein catabolic process; 0016579: protein deubiquitination; 0016579: protein deubiquitination; 0032313: regulation of Rab GTPase activity; 0060627: regulation of vesicle-mediated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25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DUFS8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20: mitochondrial electron transport, NADH to ubiquinone; 0006810: transport; 0006979: response to oxidative stress; 0019684: photosynthesis, light reaction; 0022900: electron transport chain; 0032981: mitochondrial respiratory chain complex I assembly; 0055114: oxidation re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9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P2M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86: intracellular protein transport; 0015031: protein transport; 0016044: cellular membrane organization; 0016192: vesicle-mediated transport; 0050690: regulation of defense response to virus by viru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9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PRG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70: protein dephosphorylation; 0007169: transmembrane receptor protein tyrosine kinase signaling pathway; 0007420: brain development; 0010977: negative regulation of neuron projection development; 0016311: dephosphory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19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USP6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8: inactivation of MAPK activity; 0001933: negative regulation of protein phosphorylation; 0006470: protein dephosphorylation; 0014070: response to organic cyclic substance; 0016311: dephosphorylation; 0030154: cell differentiation; 0035335: peptidyl-tyrosine dephosphorylation; 0042493: response to drug; 0043065: positive regulation of apoptosis; 0051409: response to nitrosative stress; 0060420: regulation of heart growth; 0070373: negative regulation of ERK1 and ERK2 cascade; 0070848: response to growth factor stimulu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4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D9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11: ubiquitin-dependent protein catabolic process; 0031145: anaphase-promoting complex-dependent proteasomal ubiquitin-dependent protein catabolic process; 0032024: positive regulation of insulin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secretion; 0045941: positive regulation of transcription; 0046676: negative regulation of insulin secretion; 0051436: negative regulation of ubiquitin-protein ligase activity involved in mitotic cell cycle; 0051437: positive regulation of ubiquitin-protein ligase activity involved in mitotic cell cycle; 0070682: proteasome regulatory particle assembl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195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BPC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78: mRNA polyadenylation; 0006397: mRNA processing; 0008380: RNA splicing; 0048255: mRNA stabiliz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12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1A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35: dicarboxylic acid transport; 0006865: amino acid transport; 0015808: L-alanine transport; 0015811: L-cystine transport; 0015824: proline transport; 0015825: L-serine transport; 0015826: threonine transport; 0034589: hydroxyproline transport; 0035249: synaptic transmission, glutamatergic; 0050890: cogni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33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AP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2312: regulation of ARF GTPase activit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69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ID5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22: kidney development; 0006350: transcription; 0006807: nitrogen compound metabolic process; 0009791: post-embryonic development; 0010761: fibroblast migration; 0035264: multicellular organism growth; 0045449: regulation of transcription; 0045892: negative regulation of transcription, DNA-dependent; 0048008: platelet-derived growth factor receptor signaling pathway; 0048644: muscle organ morphogenesis; 0048705: skeletal system morphogenesis; 0060021: palate development; 0060325: face morphogenesi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05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T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488: binding; 0005515: protein binding; 0008270: zinc ion binding; 0016874: ligase activity; 0046872: metal ion bind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4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KS1B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79: regulation of cyclin-dependent protein kinase activity; 0007049: cell cycle; 0008283: cell proliferation; 0051301: cell divis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348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CF1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7: regulation of transcription from RNA polymerase II promoter; 0006955: immune response; 0007275: multicellular organismal development; 0007517: muscle organ development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36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C42EP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8360: regulation of cell shape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29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EL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89: liver development; 0001942: hair follicle development; 0006350: transcription; 0006355: regulation of transcription, DNA-dependent; 0006916: anti-apoptosis; 0006950: response to stress; 0006952: defense response; 0006954: inflammatory response; 0006968: cellular defense response; 0007568: aging; 0008284: positive regulation of cell proliferation; 0009612: response to mechanical stimulus; 0009617: response to bacterium; 0009887: organ morphogenesis; 0010033: response to organic substance; 0010035: response to inorganic substance; 0010224: response to UV-B; 0014040: positive regulation of Schwann cell differentiation; 0014070: response to organic cyclic substance; 0019221: cytokine-mediated signaling pathway; 0031293: membrane protein intracellular domain proteolysis; 0032332: positive regulation of chondrocyte differentiation; 0032495: response to muramyl dipeptide; 0032496: response to lipopolysaccharide; 0032570: response to progesterone stimulus; 0032582: negative regulation of gene-specific transcription; 0032868: response to insulin stimulus; 0033590: response to cobalamin; 0034097: response to cytokine stimulus; 0042177: negative regulation of protein catabolic process; 0042493: response to drug; 0042542: response to hydrogen peroxide; 0043123: positive regulation of I-kappaB kinase/NF-kappaB cascade; 0043200: response to amino acid stimulus; 0043278: response to morphine; 0044419: interspecies interaction between organisms; 0045084: positive regulation of interleukin-12 biosynthetic process; 0045449: regulation of transcription; 0045893: positive regulation of transcription, DNA-dependent; 0045944: positive regulation of transcription from RNA polymerase II promoter; 0046627: negative regulation of insulin receptor signaling pathway; 0051092: positive regulation of NF-kappaB transcription factor activity; 0051591: response to cAMP; 0051607: defense response to virus; 0070431: nucleotide-binding oligomerization domain containing 2 signaling pathway; 0070555: response to interleukin-1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5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KRN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3676: nucleic acid binding; 0003682: chromatin binding; 0005515: protein binding; 0008270: zinc ion binding; 0016874: ligase activity; 0046872: metal ion bind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9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R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97: mRNA processing; 0008380: RNA splicing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0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SDHL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42: hair follicle development; 0006694: steroid biosynthetic process; 0006695: cholesterol biosynthetic process; 0007224: smoothened signaling pathway; 0008152: metabolic process; 0008203: cholesterol metabolic process; 0008610: lipid biosynthetic process; 0016126: sterol biosynthetic process; 0055114: oxidation reduction; 0060716: labyrinthine layer blood vessel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8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ICALM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1: protein complex assembly; 0006897: endocytosis; 0006898: receptor-mediated endocytosis; 0006898: receptor-mediated endocytosis; 0007409: axonogenesis; 0016192: vesicle-mediated transport; 0016197: endosome transport; 0030097: hemopoiesis; 0030100: regulation of endocytosis; 0031623: receptor internalization; 0032880: regulation of protein localization; 0045941: positive regulation of transcription; 0048261: negative regulation of receptor-mediated endocytosis; 0048268: clathrin coat assembly; 0048813: dendrite morphogenesi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140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TGAE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; 0007229: integrin-mediated signaling pathwa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34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NB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51: spindle organization; 0007165: signal transduction; 0046604: positive regulation of mitotic centrosome separation; 0046907: intracellular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83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SDA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1701: in utero embryonic development; 0006350: transcription; 0006355: regulation of transcription, DNA-dependent; 0007283: spermatogenesis; 0008584: male gonad development; 0009409: response to cold; 0009566: fertilization; 0031100: organ regeneration; 0043066: negative regulation of apoptosis; 0045449: regulation of transcription; 0046622: positive regulation of organ growth; 0048642: negative regulation of skeletal muscle tissue developme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547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UB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70: mitotic sister chromatid segregation; 0007049: cell cycle; 0007059: chromosome segregation; 0007067: mitosis; 0007126: meiosis; 0008608: attachment of spindle microtubules to kinetochore; 0031145: anaphase-promoting complex-dependent proteasomal ubiquitin-dependent protein catabolic process; 0051301: cell division; 0051436: negative regulation of ubiquitin-protein ligase activity involved in mitotic cell cycle; 0051983: regulation of chromosome segregation; 0071173: spindle assembly checkpoi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5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XBP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955: immune response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1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PR126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7166: cell surface receptor linked signaling pathway; 0007186: G-protein coupled receptor protein signaling pathway; 0007218: neuropeptide signaling pathwa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83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UB3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70: mitotic sister chromatid segregation; 0007049: cell cycle; 0007059: chromosome segregation; 0007067: mitosis; 0007126: meiosis; 0008608: attachment of spindle microtubules to kinetochore; 0031145: anaphase-promoting complex-dependent proteasomal ubiquitin-dependent protein catabolic process; 0051301: cell division; 0051436: negative regulation of ubiquitin-protein ligase activity involved in mitotic cell cycle; 0051983: regulation of chromosome segregation; 0071173: spindle assembly checkpoin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88_s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BR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3676: nucleic acid binding; 0003677: DNA binding; 0004872: receptor activity; 0005515: protein binding; 0005521: lamin binding; 0050613: delta14-sterol reductase activity; 0070087: chromo shadow domain bind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5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ZC3H14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634: nucleus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34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E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8270: zinc ion binding; 0046872: metal ion binding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98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EPROTL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020: membrane; 0016021: integral to membrane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77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VPS4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86: intracellular protein transport; 0006904: vesicle docking involved in exocytosis; 0015031: protein transport; 0016192: vesicle-mediated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695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EDD8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7: regulation of transcription from RNA polymerase II promoter; 0006464: protein modification process; 0006508: proteolysis; 0006511: ubiquitin-dependent protein catabolic process; 0008104: protein localization; 0009653: anatomical structure morphogenesis; 0014070: response to organic cyclic substance; 0045116: protein neddylation; 0045116: protein neddyl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79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FRD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275: multicellular organismal development; 0007518: myoblast cell fate determination; 0007527: adult somatic muscle development; 0030154: cell differentiation; 0042692: muscle cell differentia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1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30A9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89: nucleotide-excision repair; 0006350: transcription; 0006810: transport; 0006811: ion transport; 0006812: cation transport; 0006829: zinc ion transport; 0045449: regulation of transcription; 0055085: transmembrane transport </w:t>
            </w:r>
          </w:p>
        </w:tc>
      </w:tr>
      <w:tr w:rsidR="003B274E" w:rsidRPr="003B274E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72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MED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15031: protein transport; 0016192: vesicle-mediated transport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046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A5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11: ubiquitin-dependent protein catabolic process; 0031145: anaphase-promoting complex-dependent proteasomal ubiquitin-dependent protein catabolic process; 0051436: negative regulation of ubiquitin-protein ligase activity involved in mitotic cell cycle; 0051437: positive regulation of ubiquitin-protein ligase activity involved in mitotic cell cycle; 0051603: proteolysis involved in cellular protein catabolic process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576_f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PDL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96: RNA processing; 0045449: regulation of transcrip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458_r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LM2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86: G-protein coupled receptor protein signaling pathway; 0010880: regulation of release of sequestered calcium ion into cytosol by sarcoplasmic reticulum; 0032465: regulation of cytokinesis; 0051592: response to calcium ion; 0060315: negative regulation of ryanodine-sensitive calcium-release channel activity; 0060316: positive regulation of ryanodine-sensitive calcium-release channel activity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433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OK1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7166: cell surface receptor linked signaling pathway; 0007169: transmembrane receptor protein tyrosine kinase signaling pathway; 0007169: transmembrane receptor protein tyrosine kinase signaling pathway; 0007243: intracellular protein kinase cascade; 0007265: Ras protein signal transduction </w:t>
            </w:r>
          </w:p>
        </w:tc>
      </w:tr>
      <w:tr w:rsidR="003B274E" w:rsidRPr="003318D4" w:rsidTr="003B274E">
        <w:tc>
          <w:tcPr>
            <w:tcW w:w="137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8121_at</w:t>
            </w:r>
          </w:p>
        </w:tc>
        <w:tc>
          <w:tcPr>
            <w:tcW w:w="1525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WARS</w:t>
            </w:r>
          </w:p>
        </w:tc>
        <w:tc>
          <w:tcPr>
            <w:tcW w:w="11599" w:type="dxa"/>
          </w:tcPr>
          <w:p w:rsidR="003B274E" w:rsidRPr="003B274E" w:rsidRDefault="003B274E" w:rsidP="0022120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5: angiogenesis; 0006412: translation; 0006418: tRNA aminoacylation for protein translation; 0006436: tryptophanyl-tRNA aminoacylation; 0008285: negative regulation of cell proliferation; 0045765: regulation of angiogenesis </w:t>
            </w:r>
          </w:p>
        </w:tc>
      </w:tr>
    </w:tbl>
    <w:p w:rsidR="00636A7F" w:rsidRPr="003B274E" w:rsidRDefault="00636A7F">
      <w:pPr>
        <w:rPr>
          <w:rFonts w:ascii="Arial" w:hAnsi="Arial" w:cs="Arial"/>
          <w:sz w:val="12"/>
          <w:szCs w:val="12"/>
          <w:lang w:val="en-US"/>
        </w:rPr>
      </w:pPr>
    </w:p>
    <w:p w:rsidR="003B274E" w:rsidRPr="003B274E" w:rsidRDefault="003B274E" w:rsidP="003B274E">
      <w:pPr>
        <w:rPr>
          <w:rFonts w:ascii="Arial" w:hAnsi="Arial" w:cs="Arial"/>
          <w:b/>
          <w:sz w:val="24"/>
          <w:szCs w:val="24"/>
          <w:lang w:val="en-US"/>
        </w:rPr>
      </w:pPr>
      <w:r w:rsidRPr="003B274E">
        <w:rPr>
          <w:rFonts w:ascii="Arial" w:hAnsi="Arial" w:cs="Arial"/>
          <w:b/>
          <w:sz w:val="24"/>
          <w:szCs w:val="24"/>
          <w:lang w:val="en-US"/>
        </w:rPr>
        <w:t xml:space="preserve">Upregulated </w:t>
      </w:r>
      <w:r w:rsidR="002E4269">
        <w:rPr>
          <w:rFonts w:ascii="Arial" w:hAnsi="Arial" w:cs="Arial"/>
          <w:b/>
          <w:sz w:val="24"/>
          <w:szCs w:val="24"/>
          <w:lang w:val="en-US"/>
        </w:rPr>
        <w:t xml:space="preserve">genes </w:t>
      </w:r>
      <w:r w:rsidRPr="003B274E">
        <w:rPr>
          <w:rFonts w:ascii="Arial" w:hAnsi="Arial" w:cs="Arial"/>
          <w:b/>
          <w:sz w:val="24"/>
          <w:szCs w:val="24"/>
          <w:lang w:val="en-US"/>
        </w:rPr>
        <w:t xml:space="preserve">in the patient </w:t>
      </w:r>
      <w:r w:rsidR="001E799B">
        <w:rPr>
          <w:rFonts w:ascii="Arial" w:hAnsi="Arial" w:cs="Arial"/>
          <w:b/>
          <w:sz w:val="24"/>
          <w:szCs w:val="24"/>
          <w:lang w:val="en-US"/>
        </w:rPr>
        <w:t>without AP-1 consensus sequ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6"/>
        <w:gridCol w:w="1634"/>
        <w:gridCol w:w="11593"/>
      </w:tblGrid>
      <w:tr w:rsidR="003B274E" w:rsidRPr="003B274E" w:rsidTr="003B274E">
        <w:tc>
          <w:tcPr>
            <w:tcW w:w="1276" w:type="dxa"/>
          </w:tcPr>
          <w:p w:rsidR="003B274E" w:rsidRPr="003B274E" w:rsidRDefault="003B274E" w:rsidP="00FB4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</w:rPr>
              <w:t>Probe Set ID</w:t>
            </w:r>
          </w:p>
        </w:tc>
        <w:tc>
          <w:tcPr>
            <w:tcW w:w="1634" w:type="dxa"/>
          </w:tcPr>
          <w:p w:rsidR="003B274E" w:rsidRPr="003B274E" w:rsidRDefault="003B274E" w:rsidP="00FB45F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11593" w:type="dxa"/>
          </w:tcPr>
          <w:p w:rsidR="003B274E" w:rsidRPr="003B274E" w:rsidRDefault="003B274E" w:rsidP="00FB45F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</w:rPr>
              <w:t>Gene Ontology Biological Process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51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OSTN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7155: cell adhes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69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LEC2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887: integral to plasma membrane; 0016020: membrane; 0016021: integral to membran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07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THFD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730: one-carbon metabolic process; 0008152: metabolic process; 0009396: folic acid and derivative biosynthetic process; 0046653: tetrahydrofolate metabolic process; 0055114: oxidation reduc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86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XRA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576: extracellular reg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3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2AFZ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34: nucleosome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82_g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ARS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26: glycyl-tRNA aminoacylation; 0008219: cell death; 0015966: diadenosine tetraphosphate biosynthetic process; 0045055: regulated secretory pathwa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91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EX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634: nucleus; 0005737: cytoplasm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6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MP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3417: growth plate cartilage development; 0006915: apoptosis; 0006916: anti-apoptosis; 0007155: cell adhesion; 0009887: organ morphogenesis; 0060173: limb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5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DX6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79: response to oxidative stress; 0009395: phospholipid catabolic process; 0016042: lipid catabolic process; 0042744: hydrogen peroxide catabolic process; 0045454: cell redox homeostasis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9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4HA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18401: peptidyl-proline hydroxylation to 4-hydroxy-L-proline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8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ARS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26: glycyl-tRNA aminoacylation; 0008219: cell death; 0015966: diadenosine tetraphosphate biosynthetic process; 0045055: regulated secretory pathwa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45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8A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5: angiogenesis; 0007155: cell adhesion; 0007525: somatic muscle development; 0010811: positive regulation of cell-substrate adhesion; 0048593: camera-type eye morphogenesis; 0050673: epithelial cell prolifer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50_g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A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11: ubiquitin-dependent protein catabolic process; 0031145: anaphase-promoting complex-dependent proteasomal ubiquitin-dependent protein catabolic process; 0044419: interspecies interaction between organisms; 0051436: negative regulation of ubiquitin-protein ligase activity involved in mitotic cell cycle; 0051437: positive regulation of ubiquitin-protein ligase activity involved in mitotic cell cycle; 0051603: proteolysis involved in cellular protein catabolic process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81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IF3M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12: translation; 0006413: translational initi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1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5A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20: inositol metabolic process; 0006810: transport; 0006811: ion transport; 0006814: sodium ion transport; 0007422: peripheral nervous system development; 0015798: myo-inositol transport; 0043576: regulation of respiratory gaseous exchange; 0055085: transmembrane transport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956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G4; PSG7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952: defense response; 0007565: female pregnanc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050_r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OMM3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626: protein targeting to mitochondr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82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MT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01: in utero embryonic development; 0006479: protein methylation; 0007166: cell surface receptor linked signaling pathwa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0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ZR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16: cytoskeletal anchoring at plasma membrane; 0007159: leukocyte cell-cell adhesion; 0008360: regulation of cell shape; 0022614: membrane to membrane docking; 0030855: epithelial cell differentiation; 0035088: establishment or maintenance of apical/basal cell polarity; 0051017: actin filament bundle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36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GALS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30154: cell differentiation; 0030198: extracellular matrix organiz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7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NP32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634: nucleu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23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LA-A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2474: antigen processing and presentation of peptide antigen via MHC class I; 0006955: immune response; 0019882: antigen processing and presentation; 0044419: interspecies interaction between organism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3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ERPUD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74: cellular calcium ion homeostasis; 0006950: response to stress; 0006986: response to unfolded protein; 0030968: endoplasmic reticulum unfolded protein response; 0043154: negative regulation of caspase activit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679_g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NRPE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245: spliceosome assembly; 0000387: spliceosomal snRNP assembly; 0006397: mRNA processing; 0008380: RNA splicing;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3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UM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601: visual perception; 0030199: collagen fibril organiz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4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EST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498: mesoderm development; 0010883: regulation of lipid storage; 0032526: response to retinoic acid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52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B3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264: small GTPase mediated signal transduction; 0015031: protein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7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UB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357: regulation of transcription from RNA polymerase II promoter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62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MP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3417: growth plate cartilage development; 0006915: apoptosis; 0006916: anti-apoptosis; 0007155: cell adhesion; 0009887: organ morphogenesis; 0060173: limb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77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CT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44267: cellular protein me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95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SP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08: proteolysis; 0006915: apoptosis; 0006917: induction of apoptosis; 0042981: regulation of apopto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6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DAC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38: chromatin remodeling; 0006344: maintenance of chromatin silencing; 0006350: transcription; 0008284: positive regulation of cell proliferation; 0010552: positive regulation of gene-specific transcription from RNA polymerase II promoter; 0010553: negative regulation of gene-specific transcription from RNA polymerase II promoter; 0010870: positive regulation of receptor biosynthetic process; 0010977: negative regulation of neuron projection development; 0016481: negative regulation of transcription; 0016568: chromatin modification; 0016575: histone deacetylation; 0021766: hippocampus development; 0030182: neuron differentiation; 0032967: positive regulation of collagen biosynthetic process; 0034605: cellular response to heat; 0042220: response to cocaine; 0042493: response to drug; 0043433: negative regulation of transcription factor activity; 0045347: negative regulation of MHC class II biosynthetic process; 0045449: regulation of transcription; 0045786: negative regulation of cell cycle; 0045862: positive regulation of proteolysis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6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C61G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605: protein targeting; 0006810: transport; 0006886: intracellular protein transport; 0015031: protein transport; 0045047: protein targeting to ER; 0055085: transmembrane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851_g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USC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18279: protein N-linked glycosylation via asparagine; 0045454: cell redox homeostasis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9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BI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8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G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43248: proteasome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1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KR7A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6081: cellular aldehyde metabolic process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6159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NP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78: cellular copper ion homeostasis; 0006916: anti-apoptosis; 0006979: response to oxidative stress; 0006979: response to oxidative stress; 0007049: cell cycle; 0007050: cell cycle arrest; 0008152: metabolic process; 0043066: negative regulation of apoptosis; 0046686: response to cadmium ion; 0046688: response to copper ion; 0051260: protein homooligomeriz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40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NRPF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87: spliceosomal snRNP assembly; 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8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DI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94: steroid biosynthetic process; 0006695: cholesterol biosynthetic process; 0008299: isoprenoid biosynthetic process; 0008610: lipid biosynthetic process; 0016117: carotenoid biosynthetic process; 0016126: sterol biosynthet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2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SPD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2368: B cell cytokine production; 0002755: MyD88-dependent toll-like receptor signaling pathway; 0002842: positive regulation of T cell mediated immune response to tumor cell; 0006457: protein folding; 0006458: 'de novo' protein folding; 0006919: activation of caspase activity; 0006950: response to stress; 0006986: response to unfolded protein; 0008219: cell death; 0032727: positive regulation of interferon-alpha production; 0032727: positive regulation of interferon-alpha production; 0032729: positive regulation of interferon-gamma production; 0032733: positive regulation of interleukin-10 production; 0032735: positive regulation of interleukin-12 production; 0032755: positive regulation of interleukin-6 production; 0042026: protein refolding; 0042100: B cell proliferation; 0042110: T cell activation; 0042113: B cell activation; 0043032: positive regulation of macrophage activation; 0043065: positive regulation of apoptosis; 0043066: negative regulation of apoptosis; 0044267: cellular protein metabolic process; 0044419: interspecies interaction between organisms; 0048291: isotype switching to IgG isotypes; 0050821: protein stabilization; 0050870: positive regulation of T cell activation; 0051131: chaperone-mediated protein complex assembly; 0051604: protein matur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25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IMP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915: apoptosis; 0007275: multicellular organismal development; 0030154: cell differenti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11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ITED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1666: response to hypoxia; 0001889: liver development; 0006350: transcription; 0006916: anti-apoptosis; 0006950: response to stress; 0007368: determination of left/right symmetry; 0007507: heart development; 0008283: cell proliferation; 0010552: positive regulation of gene-specific transcription from RNA polymerase II promoter; 0010628: positive regulation of gene expression; 0010629: negative regulation of gene expression; 0016481: negative regulation of transcription; 0022409: positive regulation of cell-cell adhesion; 0030336: negative regulation of cell migration; 0030511: positive regulation of transforming growth factor beta receptor signaling pathway; 0034405: response to fluid shear stress; 0045449: regulation of transcription; 0045787: positive regulation of cell cycle;:/ 0045893: positive regulation of transcription, DNA-dependent; 0045941: positive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07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CEA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4: RNA elongation; 0006355: regulation of transcription, DNA-dependent; 0006357: regulation of transcription from RNA polymerase II promoter; 0006366: transcription from RNA polymerase II promoter; 0030218: erythrocyte differentiation; 0045449: regulation of transcription; 0045893: positive regulation of transcription, DNA-dependent; 0045944: positive regulation of transcription from RNA polymerase II promoter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72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P3D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726: eye pigment biosynthetic process; 0006810: transport; 0006886: intracellular protein transport; 0015031: protein transport; 0016192: vesicle-mediated transport; 0019882: antigen processing and presentation; 0048007: antigen processing and presentation, exogenous lipid antigen via MHC class Ib; 0051138: positive regulation of NK T cell differentiation; 0061088: regulation of sequestering of zinc 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82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TP18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64: rRNA process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2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3A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6810: transport; 0006816: calcium ion transport; 0006865: amino acid transport; 0015804: neutral amino acid transport; 0015827: tryptophan transport; 0016049: cell growth; 0060356: leucine im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54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A2B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7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BL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64: rRNA processing; 0007165: signal transduction; 0008033: tRNA processing; 0008285: negative regulation of cell proliferation; 0016055: Wnt receptor signaling pathway; 0016074: snoRNA metabolic process; 0033211: adiponectin-mediated signaling pathway; 0043623: cellular protein complex assembly; 0051101: regulation of DNA bind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4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PRT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75: response to amphetamine; 0006164: purine nucleotide biosynthetic process; 0006166: purine ribonucleoside salvage; 0006168: adenine salvage; 0006178: guanine salvage; 0007610: behavior; 0007625: grooming behavior; 0009116: nucleoside metabolic process; 0019835: cytolysis; 0021756: striatum development; 0021895: cerebral cortex neuron differentiation; 0021954: central nervous system neuron development; 0032263: GMP salvage; 0032264: IMP salvage; 0042417: dopamine metabolic process; 0045964: positive regulation of dopamine metabolic process; 0046083: adenine metabolic process; 0046100: hypoxanthine metabolic process; 0046651: lymphocyte proliferation; 0048813: dendrite morphogenesis; 0051289: protein homotetrameriz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2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NF187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66: transcription from RNA polymerase II promoter; 0010553: negative regulation of gene-specific transcription from RNA polymerase II promoter; 0016568: chromatin modification; 0045449: regulation of transcription; 0046329: negative regulation of JNK cascade; 0051225: spindle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94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CNB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86: G2/M transition of mitotic cell cycle; 0000236: mitotic prometaphase; 0000278: mitotic cell cycle; 0001556: oocyte maturation; 0001701: in utero embryonic development; 0001933: negative regulation of protein phosphorylation; 0006461: protein complex assembly; 0006468: protein phosphorylation; 0007049: cell cycle; 0007067: mitosis; 0007080: mitotic metaphase plate congression; 0007283: spermatogenesis; 0009612: response to mechanical stimulus; 0009636: response to toxin; 0010629: negative regulation of gene expression; 0031145: anaphase-promoting complex-dependent proteasomal ubiquitin-dependent protein catabolic process; 0031442: positive regulation of mRNA 3'-end processing; 0033129: positive regulation of histone phosphorylation; 0042246: tissue regeneration; 0042493: response to drug; 0043148: mitotic spindle stabilization; 0045931: positive regulation of mitotic cell cycle; 0046680: response to DDT; 0048565: digestive tract development; 0051301: cell division; 0051437: positive regulation of ubiquitin-protein ligase activity involved in mitotic cell cycle; 0051726: regulation of cell cycle; 0051987: positive regulation of attachment of spindle microtubules to kinetochore; 0055015: ventricular cardiac muscle cell development; 0060045: positive regulation of cardiac muscle cell proliferation; 0060623: regulation of chromosome condensation; 0071174: mitotic cell cycle spindle checkpoint; 0071283: cellular response to iron(III) ion; 0071398: cellular response to fatty acid; 0071407: cellular response to organic cyclic substance; 0071445: cellular response to protein stimulus; 0071456: cellular response to hypoxia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49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IF3K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3: translational initiation; 0006446: regulation of translational initi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7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MEM66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020: membrane; 0016021: integral to membran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79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GLL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29: lipid metabolic process; 0006633: fatty acid biosynthetic process; 0006954: inflammatory response; 0008610: lipid biosynthetic process; 0016042: lipid catabolic process; 0019369: arachidonic acid metabolic process; 0035466: regulation of signaling pathway; 0046464: acylglycerol catabolic process; 0050727: regulation of inflammatory response; 0051930: regulation of sensory perception of pain; 2000124: regulation of endocannabinoid signaling pathwa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9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2AFV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34: nucleosome assembl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76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PL3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12: translation; 0006414: translational elong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36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UT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39: nucleobase, nucleoside, nucleotide and nucleic acid metabolic process; 0006260: DNA replication; 0009117: nucleotide metabolic process; 0046080: dUTP me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4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7A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65: amino acid transport; 0006865: amino acid transport; 0015809: arginine transport; 0032006: regulation of TOR signaling cascade; 0055085: transmembrane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5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MG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64: rRNA processing; 0042254: ribosome biogenesis; 0042274: ribosomal small subunit biogene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91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MLD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8584: male gonad development; 0045449: regulation of transcrip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85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OMM70A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626: protein targeting to mitochondr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3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BL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622: intracellular; 0005886: plasma membrane; 0016020: membrane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74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HFM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508: proteoly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1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2AF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4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B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1145: anaphase-promoting complex-dependent proteasomal ubiquitin-dependent protein catabolic process; 0044419: interspecies interaction between organisms; 0051436: negative regulation of ubiquitin-protein ligase activity involved in mitotic cell cycle; 0051437: positive regulation of ubiquitin-protein ligase activity involved in mitotic cell cycle; 0051603: proteolysis involved in cellular protein ca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28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RP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723: telomere maintenance; 0006259: DNA metabolic process; 0006281: DNA repair;:/ 0006284: base-excision repair; 0006350: transcription; 0006366: transcription from RNA polymerase II promoter; 0006471: protein ADP-ribosylation; 0006974: response to DNA damage stimulus; 0016540: protein autoprocessing; 0032869: cellular response to insulin stimulus; 0040009: regulation of growth rate; 0042769: DNA damage response, detection of DNA damage; 0045449: regulation of transcrip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598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WDR18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24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AP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48: UDP-N-acetylglucosamine biosynthetic process; 0006488: dolichol-linked oligosaccharide biosynthetic process; 0008152: metabolic process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916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A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8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MD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96: polyamine biosynthetic process; 0006597: spermine biosynthetic process; 0008295: spermidine biosynthet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1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M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80: alternative nuclear mRNA splicing, via spliceosome; 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0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GM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74: blood vessel remodeling; 0006917: induction of apoptosis; 0018149: peptide cross-linking; 0018153: isopeptide cross-linking via N6-(L-isoglutamyl)-L-lysine; 0043123: positive regulation of I-kappaB kinase/NF-kappaB cascade; 0043277: apoptotic cell clearance; 0045785: positive regulation of cell adhesion; 0048661: positive regulation of smooth muscle cell proliferation; 0050729: positive regulation of inflammatory response; 0051260: protein homooligomerization; 0051482: elevation of cytosolic calcium ion concentration involved in G-protein signaling coupled to IP3 second messenger; 0060445: branching involved in salivary gland morphogenesis; 0060662: salivary gland cavit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3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CNB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86: G2/M transition of mitotic cell cycle; 0000236: mitotic prometaphase; 0000278: mitotic cell cycle; 0001556: oocyte maturation; 0001701: in utero embryonic development; 0001933: negative regulation of protein phosphorylation; 0006461: protein complex assembly; 0006468: protein phosphorylation; 0007049: cell cycle; 0007067: mitosis; 0007080: mitotic metaphase plate congression; 0007283: spermatogenesis; 0009612: response to mechanical stimulus; 0009636: response to toxin; 0010629: negative regulation of gene expression; 0031145: anaphase-promoting complex-dependent proteasomal ubiquitin-dependent protein catabolic process; 0031442: positive regulation of mRNA 3'-end processing; 0033129: positive regulation of histone phosphorylation; 0042246: tissue regeneration; 0042493: response to drug; 0043148: mitotic spindle stabilization; 0045931: positive regulation of mitotic cell cycle; 0046680: response to DDT; 0048565: digestive tract development; 0051301: cell division; 0051437: positive regulation of ubiquitin-protein ligase activity involved in mitotic cell cycle; 0051726: regulation of cell cycle; 0051987: positive regulation of attachment of spindle microtubules to kinetochore; 0055015: ventricular cardiac muscle cell development; 0060045: positive regulation of cardiac muscle cell proliferation; 0060623: regulation of chromosome condensation; 0071174: mitotic cell cycle spindle checkpoint; 0071283: cellular response to iron(III) ion; 0071398: cellular response to fatty acid; 0071407: cellular response to organic cyclic substance; 0071445: cellular response to protein stimulus; 0071456: cellular response to hypoxia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7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SCN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8283: cell proliferation; 0030036: actin cytoskeleton organization; 0051017: actin filament bundle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60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PYSL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75: response to amphetamine; 0006139: nucleobase, nucleoside, nucleotide and nucleic acid metabolic process; 0007165: signal transduction; 0007275: multicellular organismal development; 0007399: nervous system development; 0007420: brain development; 0014049: positive regulation of glutamate secretion; 0021510: spinal cord development; 0021772: olfactory bulb development; 0030154: cell differentiation; 0042220: response to cocaine; 0042493: response to drug; 0045664: regulation of neuron differentiation; 0048489: synaptic vesicle transport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6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TP1B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754: ATP biosynthetic process; 0006810: transport; 0006811: ion transport; 0006813: potassium ion transport; 0006814: sodium ion transport; 0030001: metal ion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546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DUFA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20: mitochondrial electron transport, NADH to ubiquinone; 0006810: transport; 0022900: electron transport chai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70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N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59: DNA metabolic process; 0006405: RNA export from nucleus; 0006611: protein export from nucleus; 0006810: transport; 0006886: intracellular protein transport; 0006913: nucleocytoplasmic transport; 0007049: cell cycle; 0007052: mitotic spindle organization; 0007067: mitosis; 0007165: signal transduction; 0015031: protein transport; 0030521: androgen receptor signaling pathway; 0044419: interspecies interaction between organisms; 0045893: positive regulation of transcription, DNA-dependent; 0051301: cell divis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27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MP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64: rRNA processing; 0006412: translation; 0042254: ribosome biogene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70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R3C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11: regulation of gluconeogenesis; 0006338: chromatin remodeling; 0006350: transcription; 0006351: transcription, DNA-dependent; 0006355: regulation of transcription, DNA-dependent; 0006366: transcription from RNA polymerase II promoter; 0006366: transcription from RNA polymerase II promoter; 0006916: anti-apoptosis; 0007165: signal transduction; 0008211: glucocorticoid metabolic process; 0016568: chromatin modification; 0021987: cerebral cortex development; 0030325: adrenal gland development; 0030512: negative regulation of transforming growth factor beta receptor signaling pathway; 0031946: regulation of glucocorticoid biosynthetic process; 0042127: regulation of cell proliferation; 0042921: glucocorticoid receptor signaling pathway; 0043525: positive regulation of neuron apoptosis; 0045449: regulation of transcription; 0046685: response to arsenic; 0048096: chromatin-mediated maintenance of transcription; 0051789: response to protein stimulus; 0060603: mammary gland duct morphogenesis; 0071109: superior temporal gyrus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06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MGN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3677: DNA binding; 0003702: RNA polymerase II transcription factor activity; 0008159: positive transcription elongation factor activit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41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CT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09615: response to virus; 0044267: cellular protein me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14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RP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723: telomere maintenance; 0006259: DNA metabolic process; 0006281: DNA repair; 0006284: base-excision repair; 0006350: transcription; 0006366: transcription from RNA polymerase II promoter; 0006471: protein ADP-ribosylation; 0006974: response to DNA damage stimulus; 0016540: protein autoprocessing; 0032869: cellular response to insulin stimulus; 0040009: regulation of growth rate; 0042769: DNA damage response, detection of DNA damage; 0045449: regulation of transcrip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8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MEM147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020: membrane; 0016021: integral to membran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7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SMAF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72: ceramide metabolic process; 0006917: induction of apoptosis; 0007165: signal trans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30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PRS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24: glutamyl-tRNA aminoacylation; 0006433: prolyl-tRNA aminoacylation; 0006461: protein complex assembly; 0043039: tRNA aminoacyl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1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DH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6089: lactate metabolic process; 0006096: glycolysis; 0008152: metabolic process; 0019674: NAD metabolic process; 0044262: cellular carbohydrate metabolic process; 0055114: oxidation reduc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1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AZAP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515: protein binding; 0050699: WW domain bind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6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ZMYND1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6350: transcription; 0007049: cell cycle; 0008283: cell proliferation; 0044419: interspecies interaction between organisms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82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E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6108: malate metabolic process; 0006741: NADP biosynthetic process; 0008152: metabolic process; 0009725: response to hormone stimulus; 0009743: response to carbohydrate stimulus; 0055114: oxidation reduc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74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21orf3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739: mitochondr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15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BN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77: DNA damage checkpoint; 0000723: telomere maintenance; 0001701: in utero embryonic development; 0001832: blastocyst growth; 0006281: DNA repair; 0006302: double-strand break repair; 0006974: response to DNA damage stimulus; 0007049: cell cycle; 0007050: cell cycle arrest; 0007095: mitotic cell cycle G2/M transition DNA damage checkpoint; 0007126: meiosis; 0008283: cell proliferation; 0008284: positive regulation of cell proliferation; 0030174: regulation of DNA-dependent DNA replication initiation; 0030330: DNA damage response, signal transduction by p53 class mediator; 0031575: mitotic cell cycle G1/S transition checkpoint; 0031954: positive regulation of protein autophosphorylation; 0032508: DNA duplex unwinding; 0033674: positive regulation of kinase activity; 0042493: response to drug; 0045190: isotype switching; 0045665: negative regulation of neuron differentiation; 0048145: regulation of fibroblast proliferation; 0050885: neuromuscular process controlling balanc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84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P1A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7264: small GTPase mediated signal transduction; 0023034: intracellular signaling pathwa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8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11orf58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05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LG8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87: protein N-linked glycosylation; 0006488: dolichol-linked oligosaccharide biosynthet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43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RCKS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737: cytoplasm; 0005813: centrosome; 0005856: cytoskeleton; 0005938: cell cortex; 0015629: actin cytoskeleton; 0016020: membrane; 0042585: germinal vesicl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510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SPA9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06611: protein export from nucleus; 0006916: anti-apoptosis; 0006950: response to str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71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DXK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8283: cell proliferation; 0008615: pyridoxine biosynthetic process; 0042816: vitamin B6 metabolic process; 0042823: pyridoxal phosphate biosynthet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462_i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F3A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89: nuclear mRNA 3'-splice site recognition; 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185_f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UMO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16925: protein sumoylation; 0032436: positive regulation of proteasomal ubiquitin-dependent protein ca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860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DUFB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20: mitochondrial electron transport, NADH to ubiquinone; 0006810: transport; 0022900: electron transport chai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2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EBPZ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66: transcription from RNA polymerase II promoter; 0045449: regulation of transcrip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2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RPL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12: transl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72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CT7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44267: cellular protein metabolic process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67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SPA1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783: endoplasmic reticulum; 0005792: microsome; 0005792: microsome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589_i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MA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50: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80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LOD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32870: cellular response to hormone stimulus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68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NAPC1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49: cell cycle; 0007067: mitosis; 0051301: cell division; 0070979: protein K11-linked ubiquitin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97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RK7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63: synaptic transmission, dopaminergic; 0006950: response to stress; 0006979: response to oxidative stress; 0008219: cell death; 0008344: adult locomotory behavior; 0032091: negative regulation of protein binding; 0042493: response to drug; 0042542: response to hydrogen peroxide; 0042743: hydrogen peroxide metabolic process; 0051583: dopamine uptake; 0051899: membrane depolarization; 0060081: membrane hyperpolarization; 0060765: regulation of androgen receptor signaling pathwa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19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C24A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86: intracellular protein transport; 0006888: ER to Golgi vesicle-mediated transport; 0015031: protein transport; 0016044: cellular membrane organization; 0016192: vesicle-mediated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78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PS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38: protein deneddylation; 0006366: transcription from RNA polymerase II promoter; 0006412: translation; 0051726: regulation of cell cycle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6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CCPDH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8152: metabolic process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21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NRNPA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80: alternative nuclear mRNA splicing, via spliceosome; 0000398: nuclear mRNA splicing, via spliceosome; 0006397: mRNA processing; 0006405: RNA export from nucleus; 0006810: transport; 0008380 RNA splicing; 0044419: interspecies interaction between organisms; 0051028: mRNA transport; 0051168: nuclear export; 0051170: nuclear im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81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YCS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09: DNA fragmentation involved in apoptotic nuclear change; 0006810: transport; 0006915: apoptosis; 0006915: apoptosis; 0008635: activation of caspase activity by cytochrome c; 0022900: electron transport chain; 0045333: cellular respir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3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MX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22900: electron transport chain; 0045454: cell redox homeosta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31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B7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1145: anaphase-promoting complex-dependent proteasomal ubiquitin-dependent protein catabolic process; 0044419: interspecies interaction between organisms; 0051436: negative regulation of ubiquitin-protein ligase activity involved in mitotic cell cycle; 0051437: positive regulation of ubiquitin-protein ligase activity involved in mitotic cell cycle; 0051603: proteolysis involved in cellular protein ca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052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EBPD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366: transcription from RNA polymerase II promoter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11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D2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81: DNA repair; 0006302: double-strand break repair; 0006310: DNA recombination; 0006915: apoptosis; 0006974: response to DNA damage stimulus; 0007049: cell cycle; 0007059: chromosome segregation; 0007067: mitosis; 0007131: reciprocal meiotic recombination; 0010551: regulation of gene-specific transcription from RNA polymerase II promoter; 0051301: cell divis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2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MPDH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64: purine nucleotide biosynthetic process; 0006177: GMP biosynthetic process; 0008152: metabolic process; 0009168: purine ribonucleoside monophosphate biosynthetic process; 0046651: lymphocyte proliferation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V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37: negative regulation of endothelial cell proliferation; 0006906: vesicle fusion; 0007005: mitochondrion organization 0007029: endoplasmic reticulum organization; 0007088: regulation of mitosis; 0007268: synaptic transmission; 0008285: negative regulation of cell proliferation; 0016050: vesicle organization; 0048278: vesicle docking; 0048741: skeletal muscle fiber development; 0051259: protein oligomerization; 0060161: positive regulation of dopamine receptor signaling pathway; 0070836: caveola assembl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9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BL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0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TG1IP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606: protein import into nucleu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1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ALDO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6002: fructose 6-phosphate metabolic process; 0006098: pentose-phosphate shunt; 0008152: metabolic process; 0009052: pentose-phosphate shunt, non-oxidative branch; 0019682: glyceraldehyde-3-phosphate me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2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DP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81: DNA repair; 0006302: double-strand break repair; 0006974: response to DNA damage stimulus; 0007166: cell surface receptor linked signaling pathwa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3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BMX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8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ARS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42: hair follicle development; 0006400: tRNA modification; 0006412: translation; 0006419: alanyl-tRNA aminoacylation; 0006419: alanyl-tRNA aminoacylation; 0006457: protein folding; 0008033: tRNA processing; 0021680: cerebellar Purkinje cell layer development; 0030968: endoplasmic reticulum unfolded protein response; 0034620: cellular response to unfolded protein; 0043039: tRNA aminoacylation; 0043200: response to amino acid stimulus; 0043524: negative regulation of neuron apoptosis; 0043588: skin development; 0050885: neuromuscular process controlling balance; 0050905: neuromuscular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0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ZW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16070: RNA metabolic process; 0045449: regulation of transcrip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1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---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2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MGCR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94: steroid biosynthetic process; 0006695: cholesterol biosynthetic process; 0007584: response to nutrient; 0008299: isoprenoid biosynthetic process; 0008354: germ cell migration; 0008406: gonad development; 0008542: visual learning; 0008610: lipid biosynthetic process; 0009790: embryo development; 0015936: coenzyme A metabolic process; 0016126: sterol biosynthetic process; 0043407: negative regulation of MAP kinase activity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2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NX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07568: aging; 0009306: protein secre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0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RA2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75: RNA splicing, via transesterification reactions; 0000398: nuclear mRNA splicing, via spliceosome; 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80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SH2L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366: transcription from RNA polymerase II promoter; 0006974: response to DNA damage stimulus; 0008284: positive regulation of cell proliferation; 0016568: chromatin modification; 0030097: hemopoiesis; 0043627: response to estrogen stimulus; 0045449: regulation of transcription; 0051568: histone H3-K4 methyl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884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CNA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260: DNA replication; 0006275: regulation of DNA replication; 0006281: DNA repair; 0006287: base-excision repair, gap-filling; 0006297: nucleotide-excision repair, DNA gap filling; 0006298: mismatch repair; 0006886: intracellular protein transport; 0007507: heart development; 0008283: cell proliferation; 0019985: translesion synthesis; 0033993: response to lipid; 0046686: response to cadmium ion; 0048015: phosphoinositide-mediated signaling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7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YPL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7268: synaptic transmiss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1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ACM1L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46856: phosphoinositide dephosphoryl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82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AM171A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020: membrane; 0016021: integral to membran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011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YWHAE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64: neuron migration; 0006605: protein targeting; 0006915: apoptosis; 0008624: induction of apoptosis by extracellular signals; 0021766: hippocampus development; 0021987: cerebral cortex development; 0023034: intracellular signaling pathway; 0035308: negative regulation of protein dephosphorylation; 0044419: interspecies interaction between organisms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17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PST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78: peptidyl-tyrosine sulf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73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MGN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3677: DNA bind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4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PN1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77: DNA damage checkpoint; 0000187: activation of MAPK activity; 0006470: protein dephosphorylation; 0006629: lipid metabolic process; 0006641: triglyceride metabolic process; 0007165: signal transduction; 0007409: axonogenesis; 0009755: hormone-mediated signaling pathway; 0009967: positive regulation of signal transduction; 0016311: dephosphorylation; 0035265: organ growth; 0040014: regulation of multicellular organism growth; 0042445: hormone metabolic process; 0042593: glucose homeostasis; 0046676: negative regulation of insulin secretion; 0046825: regulation of protein export from nucleus; 0046887: positive regulation of hormone secretion; 0046888: negative regulation of hormone secretion; 0048011: nerve growth factor receptor signaling pathway; 0048609: multicellular organismal reproductive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process; 0051463: negative regulation of cortisol secretion; 0060125: negative regulation of growth hormone secre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835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ST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2244: hemopoietic progenitor cell differentiation; 0007276: gamete generation; 0007389: pattern specification process; 0008585: female gonad development; 0030509: BMP signaling pathway; 0031069: hair follicle morphogenesis; 0032926: negative regulation of activin receptor signaling pathway; 0042475: odontogenesis of dentine-containing tooth; 0043616: keratinocyte proliferation; 0045596: negative regulation of cell differentiation; 0046882: negative regulation of follicle-stimulating hormone secretion; 0051798: positive regulation of hair follicle development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8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DX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51693: actin filament capp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6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HGDH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16: cytokine production; 0006954: inflammatory response; 0006955: immune response; 0007165: signal transduction; 0008203: cholesterol metabolic process; 0008284: positive regulation of cell proliferation; 0032582: negative regulation of gene-specific transcription; 0042098: T cell proliferation; 0043433: negative regulation of transcription factor activity; 0050710: negative regulation of cytokine secretion; 0051024: positive regulation of immunoglobulin secre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6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DUFS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20: mitochondrial electron transport, NADH to ubiquinone; 0006412: translation; 0006412: translation; 0006810: transport; 0022900: electron transport chain; 0032981: mitochondrial respiratory chain complex I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06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OC100510546; STX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86: intracellular protein transport; 0006903: vesicle targeting; 0016192: vesicle-mediated transport; 0042147: retrograde transport, endosome to Golgi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8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DUFC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20: mitochondrial electron transport, NADH to ubiquinone; 0006810: transport; 0022900: electron transport chai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4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GES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723: telomere maintenance; 0001516: prostaglandin biosynthetic process; 0006633: fatty acid biosynthetic process; 0007165: signal transduction; 0008610: lipid biosynthetic process; 0070389: chaperone cofactor-dependent protein refolding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96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CGF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50: transcription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80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OXA10; HOXA9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6350: transcription; 0006355: regulation of transcription, DNA-dependent; 0006412: translation; 0007275: multicellular organismal development; 0007283: spermatogenesis; 0009952: anterior/posterior pattern formation; 0009954: proximal/distal pattern formation; 0030326: embryonic limb morphogenesis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949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SMC6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11: ubiquitin-dependent protein catabolic process; 0030163: protein catabolic process; 0031145: anaphase-promoting complex-dependent proteasomal ubiquitin-dependent protein catabolic process; 0051436: negative regulation of ubiquitin-protein ligase activity involved in mitotic cell cycle; 0051437: positive regulation of ubiquitin-protein ligase activity involved in mitotic cell cycl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1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16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55: immune response; 0007155: cell adhesion; 0007157: heterophilic cell-cell adhesion; 0007162: negative regulation of cell adhesion; 0007165: signal transduction; 0007275: multicellular organismal development; 0007517: muscle organ development; 0008285: negative regulation of cell proliferation; 0030097: hemopoie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9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EBPZ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66: transcription from RNA polymerase II promoter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68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IF3E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4: nuclear-transcribed mRNA catabolic process, nonsense-mediated decay; 0006412: translation; 0006413: translational initiation; 0006446: regulation of translational initiation; 0045947: negative regulation of translational initi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3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DX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93: maternal placenta development; 0006979: response to oxidative stress; 0007005: mitochondrion organization; 0008284: positive regulation of cell proliferation; 0030099: myeloid cell differentiation; 0032496: response to lipopolysaccharide; 0033673: negative regulation of kinase activity; 0034614: cellular response to reactive oxygen species; 0042542: response to hydrogen peroxide; 0042744: hydrogen peroxide catabolic process; 0043066: negative regulation of apoptosis; 0043524: negative regulation of neuron apoptosis; 0045454: cell redox homeostasis; 0051092: positive regulation of NF-kappaB transcription factor activity; 0051881: regulation of mitochondrial membrane potential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504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F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16: cytokine production; 0002088: lens development in camera-type eye; 0006350: transcription; 0006351: transcription, DNA-dependent; 0006355: regulation of transcription, DNA-dependent; 0006366: transcription from RNA polymerase II promoter; 0032330: regulation of chondrocyte differentiation; 0045449: regulation of transcription; 0045944: positive regulation of transcription from RNA polymerase II promoter; 0048468: cell development; 0070306: lens fiber cell differenti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153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B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5: apoptosis; 0006916: anti-apoptosis; 0008624: induction of apoptosis by extracellular signals; 0031145: anaphase-promoting complex-dependent proteasomal ubiquitin-dependent protein catabolic process; 0051436: negative regulation of ubiquitin-protein ligase activity involved in mitotic cell cycle; 0051437: positive regulation of ubiquitin-protein ligase activity involved in mitotic cell cycl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1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OMZP3; ZP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338: single fertilization; 0007339: binding of sperm to zona pellucida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35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IF1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3: translational initiation; 0006446: regulation of translational initi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23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TF4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94: gluconeogenesis; 0006350: transcription; 0006355: regulation of transcription, DNA-dependent; 0006520: cellular amino acid metabolic process; 0006950: response to stress; 0034976: response to endoplasmic reticulum stress; 0045449: regulation of transcription; 0045944: positive regulation of transcription from RNA polymerase II promoter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8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NH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02: mRNA catabolic process; 0045765: regulation of angiogene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1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DH3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99: tricarboxylic acid cycle; 0006102: isocitrate metabolic process; 0006103: 2-oxoglutarate metabolic process; 0006734: NADH metabolic process; 0007601: visual perception; 0050896: response to stimulus; 0055114: oxidation reduc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51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5orf1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020: membrane; 0016021: integral to membran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0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BGGT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07601: visual perce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29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L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30: Golgi organization; 0007264: small GTPase mediated signal transduction; 0048193: Golgi vesicle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2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p 15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5092: sperm chromatin condensation; 0051084: 'de novo' posttranslational protein folding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3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OAT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7601: visual perce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421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IN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07049: cell cycle; 0007088: regulation of mitosis; 0030512: negative regulation of transforming growth factor beta receptor signaling pathway; 0051443: positive regulation of ubiquitin-protein ligase activity; 0060393: regulation of pathway-restricted SMAD protein phosphoryl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837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E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6108: malate metabolic process; 0006741: NADP biosynthetic process; 0008152: metabolic process; 0009725: response to hormone stimulus; 0009743: response to carbohydrate stimulus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03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RP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6006: glucose metabolic process; 0006464: protein modification process; 0006486: protein glycosylation; 0006810: transport; 0006950: response to stress; 0007009: plasma membrane organization; 0009791: post-embryonic development; 0010259: multicellular organismal aging; 0015031: protein transport; 0030968: endoplasmic reticulum unfolded protein response; 0032024: positive regulation of insulin secretion; 0045727: positive regulation of translation; 0046622: positive regulation of organ growth; 0048644: muscle organ morphogenesis; 0055085: transmembrane transport; 0060124: positive regulation of growth hormone secre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2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4orf46; TOMM7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626: protein targeting to mitochondrion; 0006810: transport; 0006886: intracellular protein transport; 0015031: protein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2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USP1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96: RNA processing; 0006470: protein dephosphorylation; 0016311: dephosphoryl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1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TP6V1G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11: ion transport; 0015992: proton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91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BP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97: mRNA processing; 0006398: histone mRNA 3'-end processing; 0033260: DNA replication involved in S phase; 0033261: regulation of S phase; 0051028: mRNA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15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TP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275: multicellular organismal development; 0007420: brain development; 0016458: gene silencing; 0016568: chromatin modific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45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PRE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49: cell cycle; 0007067: mitosis; 0008283: cell proliferation; 0031115: negative regulation of microtubule polymerization; 0035372: protein localization to microtubule; 0051301: cell divis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6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C61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060: protein import into nucleus, translocation; 0006810: transport; 0015031: protein transport; 0030433: ER-associated protein catabolic process; 0030970: retrograde protein transport, ER to cytosol; 0055085: transmembrane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4052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LUL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542: glutamine biosynthetic process; 0006807: nitrogen compound metabolic process; 0008283: cell proliferation; 0009749: response to glucose stimulu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14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UBA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08152: metabolic process; 0016925: protein sumoyl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914_f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19orf29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28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KHSRP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75: RNA splicing, via transesterification reactions; 0006350: transcription; 0006397: mRNA processing; 0006810: transport; 0008380: RNA splicing; 0045449: regulation of transcription; 0051028: mRNA transport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3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VOPP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50: transcription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102_s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R3C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11: regulation of gluconeogenesis; 0006338: chromatin remodeling; 0006350: transcription; 0006351: transcription, DNA-dependent; 0006355: regulation of transcription, DNA-dependent; 0006366: transcription from RNA polymerase II promoter; 0006916: anti-apoptosis; 0007165: signal transduction; 0008211: glucocorticoid metabolic process; 0016568: chromatin modification; 0021987: cerebral cortex development; 0030325: adrenal gland development; 0030512: negative regulation of transforming growth factor beta receptor signaling pathway; 0031946: regulation of glucocorticoid biosynthetic process; 0042127: regulation of cell proliferation; 0042921: glucocorticoid receptor signaling pathway; 0043525: positive regulation of neuron apoptosis; 0045449: regulation of transcription; 0046685: response to arsenic; 0048096: chromatin-mediated maintenance of transcription; 0051789: response to protein stimulus; 0060603: mammary gland duct morphogenesis; 0071109: superior temporal gyrus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54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NHB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41: ovarian follicle development; 0006952: defense response; 0009267: cellular response to starvation; 0009605: response to external stimulus; 0030154: cell differentiation; 0032869: cellular response to insulin stimulus; 0032924: activin receptor signaling pathway; 0040007: growth; 0045444: fat cell differentiation; 0046676: negative regulation of insulin secretion; 0046881: positive regulation of follicle-stimulating hormone secretion; 0046882: negative regulation of follicle-stimulating hormone secretion; 0048178: negative regulation of hepatocyte growth factor biosynthetic process; 0060279: positive regulation of ovul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28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NAI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1649: osteoblast differentiation; 0006350: transcription; 0007275: multicellular organismal development; 0007499: ectoderm and mesoderm interaction; 0009314: response to radiation; 0045449: regulation of transcription; 0060070: canonical Wnt receptor signaling pathwa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0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VDAC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11: ion transport; 0006820: anion transport; 0015853: adenine transport; 0055085: transmembrane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8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X7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739: mitochondrion; 0005743: mitochondrial inner membrane; 0005746: mitochondrial respiratory chain; 0016020: membrane; 0016021: integral to membrane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4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YB5B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22900: electron transport chai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33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SL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49: cell cycle; 0007059: chromosome segregation; 0007067: mitosis; 0051301: cell divis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63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FPQ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80: alternative nuclear mRNA splicing, via spliceosome; 0006281: DNA repair; 0006310: DNA recombination; 0006350: transcription; 0006397: mRNA processing; 0006974: response to DNA damage stimulus; 0008380: RNA splicing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15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NE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6047: UDP-N-acetylglucosamine metabolic process; 0006054: N-acetylneuraminate metabolic process; 0007155: cell adhesion; 0009103: lipopolysaccharide biosynthet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416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AX1BP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266: Rho protein signal transduction; 0016055: Wnt receptor signaling pathway; 0030178: negative regulation of Wnt receptor signaling pathwa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37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NRPG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245: spliceosome assembly; 0000387: spliceosomal snRNP assembly; 0006397: mRNA processing; 0008380: RNA splic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8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LF2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955: immune response; 0045449: regulation of transcription; 0045893: positive regulation of transcription, DNA-depend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299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TZ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417: regulation of translation; 0006468: protein phosphorylation; 0006950: response to stress; 0006950: response to stress; 0007283: spermatogenesis; 0008285: negative regulation of cell proliferation; 0008584: male gonad development; 0009605: response to external stimulus; 0010468: regulation of gene expression; 0010999: regulation of eIF2 alpha phosphorylation by heme; 0017148: negative regulation of translation; 0030217: T cell differentiation; 0045449: regulation of transcription; 0045993: negative regulation of translational initiation by iron; 0046501: protoporphyrinogen IX metabolic process; 0046777: protein autophosphorylation; 0046984: regulation of hemoglobin biosynthetic process; 0046986: negative regulation of hemoglobin biosynthet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1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NAJA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57: protein folding; 0006986: response to unfolded protein; 0007283: spermatogenesis; 0009408: response to heat; 0030317: sperm motility; 0030521: androgen receptor signaling pathwa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1448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OXA10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6350: transcription; 0006355: regulation of transcription, DNA-dependent; 0006412: translation; 0007275: multicellular organismal development; 0007283: spermatogenesis; 0009952: anterior/posterior pattern formation; 0009954: proximal/distal pattern formation; 0030326: embryonic limb morphogenesis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73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ARS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12: translation; 0006418: tRNA aminoacylation for protein translation; 0006435: threonyl-tRNA aminoacylation; 0043039: tRNA aminoacyl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82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FATC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357: regulation of transcription from RNA polymerase II promoter; 0006366: transcription from RNA polymerase II promoter; 0006954: inflammatory response; 0007507: heart development; 0045333: cellular respiration; 0045449: regulation of transcription; 0045944: positive regulation of transcription from RNA polymerase II promoter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422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C13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86: intracellular protein transport; 0006888: ER to Golgi vesicle-mediated transport; 0015031: protein transport; 0016044: cellular membrane organiz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90_at</w:t>
            </w:r>
          </w:p>
        </w:tc>
        <w:tc>
          <w:tcPr>
            <w:tcW w:w="1634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R3C1</w:t>
            </w:r>
          </w:p>
        </w:tc>
        <w:tc>
          <w:tcPr>
            <w:tcW w:w="11593" w:type="dxa"/>
          </w:tcPr>
          <w:p w:rsidR="003B274E" w:rsidRPr="003B274E" w:rsidRDefault="003B274E" w:rsidP="004C2FD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111: regulation of gluconeogenesis; 0006338: chromatin remodeling; 0006350: transcription; 0006351: transcription, DNA-dependent; 0006355: regulation of transcription, DNA-dependent; 0006366: transcription from RNA polymerase II promoter; 0006916: anti-apoptosis; 0007165: signal transduction; 0008211: glucocorticoid metabolic process; 0016568: chromatin modification; 0021987: cerebral cortex development; 0030325: adrenal gland development; 0030512: negative regulation of transforming growth factor beta receptor signaling pathway; 0031946: regulation of glucocorticoid biosynthetic process; 0042127: regulation of cell proliferation; 0042921: glucocorticoid receptor signaling pathway; 0043525: positive regulation of neuron apoptosis; 0045449: regulation of transcription; 0046685: response to arsenic; 0048096: chromatin-mediated maintenance of transcription; 0051789: response to protein stimulus; 0060603: mammary gland duct morphogenesis; 0071109: superior temporal gyrus development </w:t>
            </w:r>
          </w:p>
        </w:tc>
      </w:tr>
    </w:tbl>
    <w:p w:rsidR="00636A7F" w:rsidRPr="003B274E" w:rsidRDefault="00636A7F">
      <w:pPr>
        <w:rPr>
          <w:rFonts w:ascii="Arial" w:hAnsi="Arial" w:cs="Arial"/>
          <w:sz w:val="12"/>
          <w:szCs w:val="12"/>
          <w:lang w:val="en-US"/>
        </w:rPr>
      </w:pPr>
    </w:p>
    <w:p w:rsidR="00636A7F" w:rsidRPr="003B274E" w:rsidRDefault="00636A7F">
      <w:pPr>
        <w:rPr>
          <w:rFonts w:ascii="Arial" w:hAnsi="Arial" w:cs="Arial"/>
          <w:b/>
          <w:sz w:val="24"/>
          <w:szCs w:val="24"/>
          <w:lang w:val="en-US"/>
        </w:rPr>
      </w:pPr>
      <w:r w:rsidRPr="003B274E">
        <w:rPr>
          <w:rFonts w:ascii="Arial" w:hAnsi="Arial" w:cs="Arial"/>
          <w:b/>
          <w:sz w:val="24"/>
          <w:szCs w:val="24"/>
          <w:lang w:val="en-US"/>
        </w:rPr>
        <w:t xml:space="preserve">Downregulated </w:t>
      </w:r>
      <w:r w:rsidR="002E4269">
        <w:rPr>
          <w:rFonts w:ascii="Arial" w:hAnsi="Arial" w:cs="Arial"/>
          <w:b/>
          <w:sz w:val="24"/>
          <w:szCs w:val="24"/>
          <w:lang w:val="en-US"/>
        </w:rPr>
        <w:t xml:space="preserve">genes </w:t>
      </w:r>
      <w:r w:rsidRPr="003B274E">
        <w:rPr>
          <w:rFonts w:ascii="Arial" w:hAnsi="Arial" w:cs="Arial"/>
          <w:b/>
          <w:sz w:val="24"/>
          <w:szCs w:val="24"/>
          <w:lang w:val="en-US"/>
        </w:rPr>
        <w:t xml:space="preserve">in </w:t>
      </w:r>
      <w:r w:rsidR="00A2248E" w:rsidRPr="003B274E">
        <w:rPr>
          <w:rFonts w:ascii="Arial" w:hAnsi="Arial" w:cs="Arial"/>
          <w:b/>
          <w:sz w:val="24"/>
          <w:szCs w:val="24"/>
          <w:lang w:val="en-US"/>
        </w:rPr>
        <w:t xml:space="preserve">the </w:t>
      </w:r>
      <w:r w:rsidRPr="003B274E">
        <w:rPr>
          <w:rFonts w:ascii="Arial" w:hAnsi="Arial" w:cs="Arial"/>
          <w:b/>
          <w:sz w:val="24"/>
          <w:szCs w:val="24"/>
          <w:lang w:val="en-US"/>
        </w:rPr>
        <w:t>patient</w:t>
      </w:r>
      <w:r w:rsidR="003B274E" w:rsidRPr="003B274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E799B">
        <w:rPr>
          <w:rFonts w:ascii="Arial" w:hAnsi="Arial" w:cs="Arial"/>
          <w:b/>
          <w:sz w:val="24"/>
          <w:szCs w:val="24"/>
          <w:lang w:val="en-US"/>
        </w:rPr>
        <w:t>with AP-1 consensus sequ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6"/>
        <w:gridCol w:w="1418"/>
        <w:gridCol w:w="11767"/>
      </w:tblGrid>
      <w:tr w:rsidR="00636A7F" w:rsidRPr="003B274E" w:rsidTr="003B274E">
        <w:tc>
          <w:tcPr>
            <w:tcW w:w="1276" w:type="dxa"/>
          </w:tcPr>
          <w:p w:rsidR="00636A7F" w:rsidRPr="003B274E" w:rsidRDefault="00636A7F" w:rsidP="00C422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  <w:lang w:val="en-US"/>
              </w:rPr>
              <w:t>Probe Set ID</w:t>
            </w:r>
          </w:p>
        </w:tc>
        <w:tc>
          <w:tcPr>
            <w:tcW w:w="1418" w:type="dxa"/>
          </w:tcPr>
          <w:p w:rsidR="00636A7F" w:rsidRPr="003B274E" w:rsidRDefault="00636A7F" w:rsidP="00C4228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1767" w:type="dxa"/>
          </w:tcPr>
          <w:p w:rsidR="00636A7F" w:rsidRPr="003B274E" w:rsidRDefault="00636A7F" w:rsidP="009032D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Ontology Biological Process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44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UNE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0006915: apoptosis; 0006917: induction of apoptosis; 0051318: G1 phase: inferred from expression pattern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31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JA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01: in utero embryonic development; 0001764: neuron migration; 0001947: heart looping; 0002070: epithelial cell maturation; 0006810: transport; 0006915: apoptosis; 0006936: muscle contraction; 0007154: cell communication; 0007267: cell-cell signaling; 0007507: heart development; 0007507: heart development; 0007512: adult heart development; 0008016: regulation of heart contraction; 0008285: negative regulation of cell proliferation; 0009268: response to pH; 0010232: vascular transport; 0010628: positive regulation of gene expression; 0010629: negative regulation of gene expression; 0015867: ATP transport; 0016044: cellular membrane organization; 0016264: gap junction assembly; 0035050: embryonic heart tube development; 0043123: positive regulation of I-kappaB kinase/NF-kappaB cascade; 0043403: skeletal muscle tissue regeneration; 0043434: response to peptide hormone stimulus; 0045732: positive regulation of protein catabolic process; 0045844: positive regulation of striated muscle tissue development; 0048514: blood vessel morphogenesis; 0048812: neuron projection morphogenesis; 0051259: protein oligomerization; 0051924: regulation of calcium ion transport; 0060174: limb bud form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89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TGA7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55: cell adhesion; 0007160: cell-matrix adhesion; 0007229: integrin-mediated signaling pathway; 0007517: muscle organ development; 0008360: regulation of cell shape; 0048514: blood vessel morphogene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42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GFBP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26: negative regulation of microtubule depolymerization; 0010976: positive regulation of neuron projection development; 0010977: negative regulation of neuron projection development; 0023034: intracellular signaling pathway; 0030182: neuron differentiation; 0031115: negative regulation of microtubule polymerization; 0031117: positive regulation of microtubule depolymeriz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26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BLN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44419: interspecies interaction between organism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115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HBS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7: activation of MAPK activity; 0001666: response to hypoxia; 0001937: negative regulation of endothelial cell proliferation; 0001953: negative regulation of cell-matrix adhesion; 0002040: sprouting angiogenesis; 0002544: chronic inflammatory response; 0002581: negative regulation of antigen processing and presentation of peptide or polysaccharide antigen via MHC class II; 0002605: negative regulation of dendritic cell antigen processing and presentation; 0003417: growth plate cartilage development; 0006915: apoptosis; 0006916: anti-apoptosis; 0006917: induction of apoptosis; 0006954: inflammatory response; 0006955: immune response; 0007050: cell cycle arrest; 0007155: cell adhesion; 0009749: response to glucose stimulus; 0010595: positive regulation of endothelial cell migration; 0010596: negative regulation of endothelial cell migration; 0010670: positive regulation of oxygen and reactive oxygen species metabolic process; 0010748: negative regulation of plasma membrane long-chain fatty acid transport; 0010751: negative regulation of nitric oxide mediated signal transduction; 0010754: negative regulation of cGMP-mediated signaling; 0010757: negative regulation of plasminogen activation; 0010759: positive regulation of macrophage chemotaxis; 0010763: positive regulation of fibroblast migration; 0010811: positive regulation of cell-substrate adhesion; 0016477: cell migration; 0016525: negative regulation of angiogenesis; 0016525: negative regulation of angiogenesis; 0018149: peptide cross-linking; 0030194: positive regulation of blood coagulation; 0030335: positive regulation of cell migration; 0030511: positive regulation of transforming growth factor beta receptor signaling pathway; 0032026: response to magnesium ion; 0032570: response to progesterone stimulus; 0032695: negative regulation of interleukin-12 production; 0032914: positive regulation of transforming growth factor-beta1 production; 0034605: cellular response to heat; 0040037: negative regulation of fibroblast growth factor receptor signaling pathway; 0042327: positive regulation of phosphorylation; 0042493: response to drug; 0042535: positive regulation of tumor necrosis factor biosynthetic process; 0043032: positive regulation of macrophage activation; 0043066: negative regulation of apoptosis; 0043154: negative regulation of caspase activity; 0043536: positive regulation of blood vessel endothelial cell migration; 0043537: negative regulation of blood vessel endothelial cell migration; 0043652: engulfment of apoptotic cell; 0045727: positive regulation of translation; 0045766: positive regulation of angiogenesis; 0050921: positive regulation of chemotaxis; 0051592: response to calcium ion; 0051895: negative regulation of focal adhesion assembly; 0051897: positive regulation of protein kinase B signaling cascade; 0051918: negative regulation of fibrinoly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750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OTCH3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7219: Notch signaling pathway; 0007275: multicellular organismal development; 0030154: cell differentiation; 0030900: forebrain development; 0042246: tissue regeneration; 0045449: regulation of transcription; 0045596: negative regulation of cell differentiation; 0045665: negative regulation of neuron differentiation; 0048663: neuron fate commitment; 0050793: regulation of developmental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508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NXA; TNXB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629: lipid metabolic process; 0006631: fatty acid metabolic process; 0006641: triglyceride metabolic process; 0006986: response to unfolded protein; 0007155: cell adhesion; 0007160: cell-matrix adhesion; 0007165: signal transduction; 0016337: cell-cell adhesion; 0030036: actin cytoskeleton organization; 0030198: extracellular matrix organization; 0030199: collagen fibril organization; 0032963: collagen metabolic process; 0043206: fibril organization; 0043506: regulation of JUN kinase activity; 0045449: regulation of transcription; 0048251: elastic fiber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24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RYAB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2088: lens development in camera-type eye; 0006006: glucose metabolic process; 0006457: protein folding; 0006800: oxygen and reactive oxygen species metabolic process; 0006916: anti-apoptosis; 0006936: muscle contraction; 0006950: response to stress; 0007021: tubulin complex assembly; 0007517: muscle organ development; 0007568: aging; 0009408: response to heat; 0010629: negative regulation of gene expression; 0030308: negative regulation of cell growth; 0031109: microtubule polymerization or depolymerization; 0032355: response to estradiol stimulus; 0032387: negative regulation of intracellular transport; 0042542: response to hydrogen peroxide; 0043010: camera-type eye development; 0043066: negative regulation of apoptosis; 0043154: negative regulation of caspase activity; 0051260: protein homooligomerization; 0051403: stress-activated MAPK cascade; 0060561: apoptosis involved in morphogene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513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FAP5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7: microfibril; 0005576: extracellular region; 0005578: proteinaceous extracellular matrix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741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GFBP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58: regulation of cell growth; 0006950: response to stress; 0007165: signal transduction; 0007565: female pregnancy; 0007568: aging; 0007584: response to nutrient; 0009612: response to mechanical stimulus; 0010226: response to lithium ion; 0032355: response to estradiol stimulus; 0032526: response to retinoic acid; 0032870: cellular response to hormone stimulus; 0040008: regulation of growth; 0042493: response to drug; 0043567: regulation of insulin-like growth factor receptor signaling pathway; 0043567: regulation of insulin-like growth factor receptor signaling pathway; 0043627: response to estrogen stimulus; 0048545: response to steroid hormone stimulus; 0051384: response to glucocorticoid stimulu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01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YH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06936: muscle contraction; 0030049: muscle filament slid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289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BGAP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49: cell cycle; 0007165: signal transduction; 0007186: G-protein coupled receptor protein signaling pathway; 0032313: regulation of Rab GTPase activit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243_g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RYAB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2088: lens development in camera-type eye; 0006006: glucose metabolic process; 0006457: protein folding; 0006800: oxygen and reactive oxygen species metabolic process; 0006916: anti-apoptosis; 0006936: muscle contraction; 0006950: response to stress; 0007021: tubulin complex assembly; 0007517: muscle organ development; 0007568: aging; 0009408: response to heat; 0010629: negative regulation of gene expression; 0030308: negative regulation of cell growth; 0031109: microtubule polymerization or depolymerization; 0032355: response to estradiol stimulus; 0032387: negative regulation of intracellular transport; 0042542: response to hydrogen peroxide; 0043010: camera-type eye development; 0043066: negative regulation of apoptosis; 0043154: negative regulation of caspase activity; 0051260: protein homooligomerization; 0051403: stress-activated MAPK cascade; 0060561: apoptosis involved in morphogene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996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MPK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2028: regulation of sodium ion transport; 0006464: protein modification process; 0006468: protein phosphorylation; 0008016: regulation of heart contraction; 0014853: regulation of excitatory postsynaptic membrane potential involved in skeletal muscle contrac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497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HNAK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634: nucleu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29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RDX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7: activation of MAPK activity; 0002536: respiratory burst involved in inflammatory response; 0006916: anti-apoptosis; 0006979: response to oxidative stress; 0010310: regulation of hydrogen peroxide metabolic process; 0010671: negative regulation of oxygen and reactive oxygen species metabolic process; 0031665: negative regulation of lipopolysaccharide-mediated signaling pathway; 0032088: negative regulation of NF-kappaB transcription factor activity; 0032496: response to lipopolysaccharide; 0042098: T cell proliferation; 0042743: hydrogen peroxide metabolic process; 0042744: hydrogen peroxide catabolic process; 0042981: regulation of apoptosis; 0045454: cell redox homeostasis; 0045581: negative regulation of T cell differentiation; 0048538: thymus development; 0048872: homeostasis of number of cells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764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ABBR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7186: G-protein coupled receptor protein signaling pathway; 0007194: negative regulation of adenylate cyclase activity; 0007214: gamma-aminobutyric acid signaling pathway; 0007268: synaptic transmiss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087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100A4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837: epithelial to mesenchymal transition; 0043123: positive regulation of I-kappaB kinase/NF-kappaB cascad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35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RNT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1701: in utero embryonic development; 0006350: transcription; 0006355: regulation of transcription, DNA-dependent; 0007165: signal transduction; 0007417: central nervous system development; 0008284: positive regulation of cell proliferation; 0032355: response to estradiol stimulus; 0043066: negative regulation of apoptosis; 0045449: regulation of transcription; 0045941: positive regulation of transcription; 0045944: positive regulation of transcription from RNA polymerase II promoter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800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TMN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26: negative regulation of microtubule depolymerization; 0010976: positive regulation of neuron projection development; 0010977: negative regulation of neuron projection development; 0023034: intracellular signaling pathway; 0030182: neuron differentiation; 0031115: negative regulation of microtubule polymerization; 0031117: positive regulation of microtubule depolymeriz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069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VIL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10: cytoskeleton organization; 0007519: skeletal muscle tissue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597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AS6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5: signal transduction; 0008283: cell proliferation; 0040008: regulation of growth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66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GF7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41: ovarian follicle development; 0006656: phosphatidylcholine biosynthetic process; 0007165: signal transduction; 0008284: positive regulation of cell proliferation  0008543: fibroblast growth factor receptor signaling pathway; 0008544: epidermis development; 0008654: phospholipid biosynthetic process; 0009611: response to wounding; 0010463: mesenchymal cell proliferation; 0010838: positive regulation of keratinocyte proliferation; 0030324: lung development; 0031069: hair follicle morphogenesis; 0031532: actin cytoskeleton reorganization; 0034394: protein localization at cell surface; 0042060: wound healing; 0043129: surfactant homeostasis; 0050679: positive regulation of epithelial cell proliferation; 0050731: positive regulation of peptidyl-tyrosine phosphorylation; 0050918: positive chemotaxis; 0051549: positive regulation of keratinocyte migration; 0051781: positive regulation of cell division; 0060445: branching involved in salivary gland morphogenesis; 0060501: positive regulation of epithelial cell proliferation involved in lung morphogenesis; 0060665: regulation of branching involved in salivary gland morphogenesis by mesenchymal-epithelial signaling; 0061033: secretion by lung epithelial cell involved in lung growth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136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P53I1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50: response to stress; 0008285: negative regulation of cell prolifer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268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1A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35: dicarboxylic acid transport; 0007268: synaptic transmission; 0015813: L-glutamate transport; 0051260: protein homooligomerization; 0051938: L-glutamate import; 0070779: D-aspartate im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61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SN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5: apoptosis; 0007568: aging; 0008154: actin polymerization or depolymerization; 0014003: oligodendrocyte development; 0016192: vesicle-mediated transport; 0030041: actin filament polymerization; 0030155: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regulation of cell adhesion; 0042060: wound healing; 0042246: tissue regeneration; 0045471: response to ethanol; 0046686: response to cadmium ion; 0048015: phosphoinositide-mediated signaling; 0051014: actin filament severing; 0051016: barbed-end actin filament capping; 0051593: response to folic acid; 0051693: actin filament cappin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1005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USP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70: protein dephosphorylation; 0006950: response to stress; 0006979: response to oxidative stress; 0007049: cell cycle; 0009416: response to light stimulus; 0010033: response to organic substance; 0016311: dephosphorylation; 0032355: response to estradiol stimulus; 0032526: response to retinoic acid; 0032870: cellular response to hormone stimulus; 0033574: response to testosterone stimulus; 0042542: response to hydrogen peroxide; 0043065: positive regulation of apoptosis; 0045768: positive regulation of anti-apoptosis; 0051384: response to glucocorticoid stimulus; 0051591: response to cAMP; 0051592: response to calcium 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692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OD3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6801: superoxide metabolic process; 0006950: response to stress; 0019430: removal of superoxide radicals; 0046688: response to copper ion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410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TGA6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44: cell-substrate junction assembly; 0007155: cell adhesion; 0007160: cell-matrix adhesion; 0007229: integrin-mediated signaling pathway; 0016337: cell-cell adhesion; 0022409: positive regulation of cell-cell adhesion; 0031581: hemidesmosome assembly; 0031668: cellular response to extracellular stimulus; 0033627: cell adhesion mediated by integrin; 0042475: odontogenesis of dentine-containing tooth; 0046847: filopodium assembly; 0050873: brown fat cell differentiation; 0050900: leukocyte migra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0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MOX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5: angiogenesis; 0001666: response to hypoxia; 0001935: endothelial cell proliferation; 0002246: wound healing involved in inflammatory response; 0002686: negative regulation of leukocyte migration; 0006788: heme oxidation; 0006916: anti-apoptosis; 0006979: response to oxidative stress; 0007243: intracellular protein kinase cascade; 0007264: small GTPase mediated signal transduction; 0007588: excretion; 0008217: regulation of blood pressure; 0008219: cell death; 0008285: negative regulation of cell proliferation; 0008630: DNA damage response, signal transduction resulting in induction of apoptosis; 0014806: smooth muscle hyperplasia; 0031670: cellular response to nutrient; 0032764: negative regulation of mast cell cytokine production; 0034101: erythrocyte homeostasis; 0034383: low-density lipoprotein particle clearance; 0035094: response to nicotine; 0042167: heme catabolic process; 0042542: response to hydrogen peroxide; 0043123: positive regulation of I-kappaB kinase/NF-kappaB cascade; 0043305: negative regulation of mast cell degranulation; 0043392: negative regulation of DNA binding; 0043433: negative regulation of transcription factor activity; 0043619: regulation of transcription from RNA polymerase II promoter in response to oxidative stress; 0043627: response to estrogen stimulus; 0045080: positive regulation of chemokine biosynthetic process; 0045765: regulation of angiogenesis; 0045768: positive regulation of anti-apoptosis; 0045909: positive regulation of vasodilation; 0048661: positive regulation of smooth muscle cell proliferation; 0048662: negative regulation of smooth muscle cell proliferation; 0050896: response to stimulus; 0051090: regulation of transcription factor activity; 0051260: protein homooligomerization; 0055072: iron ion homeostasis; 0055114: oxidation re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754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TGB5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07155: cell adhesion; 0007160: cell-matrix adhesion; 0007229: integrin-mediated signaling pathway; 0007275: multicellular organismal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395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HY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5: angiogenesis; 0006469: negative regulation of protein kinase activity; 0007010: cytoskeleton organization; 0016337: cell-cell adhesion; 0030336: negative regulation of cell migration; 0043547: positive regulation of GTPase activity; 0046549: retinal cone cell development; 0048041: focal adhesion assembly; 0050771: negative regulation of axonogenesis; 0050852: T cell receptor signaling pathway; 0050860: negative regulation of T cell receptor signaling pathway; 0050870: positive regulation of T cell activation; 0051281: positive regulation of release of sequestered calcium ion into cytosol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70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KIAA1199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737: cytoplasm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973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GK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8: protein phosphorylation; 0006814: sodium ion transport; 0006915: apoptosis; 0006950: response to stress; 0006974: response to DNA damage stimulus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765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MOD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936: muscle contra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667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4A5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576: extracellular region; 0005578: proteinaceous extracellular matrix; 0005581: collagen; 0005587: collagen type IV; 0005604: basement membrane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717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BCA8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10: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058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TGB5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07155: cell adhesion; 0007160: cell-matrix adhesion; 0007229: integrin-mediated signaling pathway; 0007275: multicellular organismal development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455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NDOD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576: extracellular reg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930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PHB6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8: protein phosphorylation; 0007169: transmembrane receptor protein tyrosine kinase signaling pathwa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267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1A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35: dicarboxylic acid transport; 0007268: synaptic transmission; 0015813: L-glutamate transport; 0051260: protein homooligomerization; 0051938: L-glutamate import; 0070779: D-aspartate im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67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ERPINE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302: response to reactive oxygen species; 0001300: chronological cell aging; 0010469: regulation of receptor activity; 0010757: negative regulation of plasminogen activation; 0010951: negative regulation of endopeptidase activity; 0014912: negative regulation of smooth muscle cell migration; 0030194: positive regulation of blood coagulation; 0030195: negative regulation of blood coagulation; 0030336: negative regulation of cell migration; 0032757: positive regulation of interleukin-8 production; 0033629: negative regulation of cell adhesion mediated by integrin; 0034097: response to cytokine stimulus; 0035491: positive regulation of leukotriene production involved in inflammatory response; 0042060: wound healing; 0042127: regulation of cell proliferation; 0042246: tissue regeneration; 0042593: glucose homeostasis; 0043066: negative regulation of apoptosis; 0045765: regulation of angiogenesis; 0045766: positive regulation of angiogenesis; 0048260: positive regulation of receptor-mediated endocytosis; 0050729: positive regulation of inflammatory response; 0050820: positive regulation of coagulation; 0050829: defense response to Gram-negative bacterium; 0051384: response to glucocorticoid stimulus; 0051918: negative regulation of fibrinolysis; 0061044: negative regulation of vascular wound healing; 0061045: negative regulation of wound healing; 0070887: cellular response to chemical stimulus; 0071222: cellular response to lipopolysaccharide; 0090026: positive regulation of monocyte chemotax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193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NO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094: gluconeogenesis; 0006096: glycolysis; 0014070: response to organic cyclic substance; 0032355: response to estradiol stimulus; 0042493: response to drug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36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B5C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7032: endosome organization; 0007264: small GTPase mediated signal transduction; 0015031: protein transport; 0030100: regulation of endocytosi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21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L6ST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2675: positive regulation of acute inflammatory response; 0002821: positive regulation of adaptive immune response; 0005977: glycogen metabolic process; 0006642: triglyceride mobilization; 0007165: signal transduction; 0007259: JAK-STAT cascade; 0007584: response to nutrient; 0008284: positive regulation of cell proliferation; 0008593: regulation of Notch signaling pathway; 0010575: positive regulation vascular endothelial growth factor production; 0010613: positive regulation of cardiac muscle hypertrophy; 0014911: positive regulation of smooth muscle cell migration; 0019221: cytokine-mediated signaling pathway; 0034097: response to cytokine stimulus; 0042102: positive regulation of T cell proliferation; 0042511: positive regulation of tyrosine phosphorylation of Stat1 protein; 0042517: positive regulation of tyrosine phosphorylation of Stat3 protein; 0045669: positive regulation of osteoblast differentiation; 0045768: positive regulation of anti-apoptosis; 0048711: positive regulation of astrocyte differentiation; 0048861: leukemia inhibitory factor signaling pathway; 0051481: reduction of cytosolic calcium ion concentration; 0070104: negative regulation of interleukin-6-mediated signaling pathway; 0070106: interleukin-27-mediated signaling pathway; 0070120: ciliary neurotrophic factor-mediated signaling pathwa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496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MPA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6801: superoxide metabolic process; 0006950: response to stress; 0019430: removal of superoxide radicals; 0046688: response to copper ion; 0055114: oxidation reduc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454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A1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730: one-carbon metabolic proces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495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TBP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35583: negative regulation of transforming growth factor beta receptor signaling pathway by extracellular sequestering of TGFbeta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220_g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RF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22: negative regulation of transcription from RNA polymerase II promoter; 0006350: transcription; 0006355: regulation of transcription, DNA-dependent; 0008283: cell proliferation; 0045449: regulation of transcription; 0045449: regulation of transcrip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593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GL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7165: signal transduc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530_g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FRY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50: transcription; 0045449: regulation of transcrip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265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CG5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6886: intracellular protein transport; 0007218: neuropeptide signaling pathway; 0016486: peptide hormone processing; 0046883: regulation of hormone secre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54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HFPL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16020: membrane; 0016021: integral to membrane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878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FHD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31175: neuron projection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3088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KCNH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60: two-component signal transduction system (phosphorelay); 0006355: regulation of transcription, DNA-dependent; 0006810: transport; 0006811: ion transport; 0006813: potassium ion transport; 0006813: potassium ion transport; 0007165: signal transduction; 0007520: myoblast fusion; 0055085: transmembrane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983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EMX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5: regulation of transcription, DNA-dependent; 0007275: multicellular organismal development; 0007420: brain development; 0009952: anterior/posterior pattern formation; 0010468: regulation of gene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expression; 0021542: dentate gyrus development; 0021796: cerebral cortex regionalization; 0021846: cell proliferation in forebrain; 0021885: forebrain cell migration; 0030182: neuron differentiation; 0030900: forebrain development; 0042493: response to drug; 0045449: regulation of transcription; 0071109: superior temporal gyrus developmen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lastRenderedPageBreak/>
              <w:t>32313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PM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43462: regulation of ATPase activit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616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TGER3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1: transcription, DNA-dependent; 0007165: signal transduction; 0007186: G-protein coupled receptor protein signaling pathway; 0008219: cell death; 0031622: positive regulation of fever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127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DC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57: ureteric bud development; 0009636: response to toxin; 0010033: response to organic substance; 0042060: wound healing; 0042476: odontogenesis; 0042542: response to hydrogen peroxide; 0048627: myoblast development; 0051384: response to glucocorticoid stimulus; 0051591: response to cAMP; 0051592: response to calcium ion; 0055002: striated muscle cell development; 0060009: Sertoli cell development; 0060070: canonical Wnt receptor signaling pathwa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644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151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7155: cell adhesion; 0031581: hemidesmosome assembl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22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AX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350: transcription; 0006355: regulation of transcription, DNA-dependent; 0006366: transcription from RNA polymerase II promoter; 0006461: protein complex assembly; 0009267: cellular response to starvation; 0010243: response to organic nitrogen; 0032868: response to insulin stimulus; 0045449: regulation of transcription; 0048678: response to axon injury; 0051402: neuron apoptosis; 0060041: retina development in camera-type eye; 0071375: cellular response to peptide hormone stimulu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314_g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PM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43462: regulation of ATPase activity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04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TRK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70: vasculogenesis; 0006468: protein phosphorylation; 0007169: transmembrane receptor protein tyrosine kinase signaling pathway; 0007190: activation of adenylate cyclase activity; 0007275: multicellular organismal development; 0007399: nervous system development; 0007631: feeding behavior; 0014047: glutamate secretion; 0019222: regulation of metabolic process; 0030154: cell differentiation; 0031547: brain-derived neurotrophic factor receptor signaling pathway; 0042490: mechanoreceptor differentiation; 0046548: retinal rod cell development; 0046777: protein autophosphorylation; 0046928: regulation of neurotransmitter secretion; 0050773: regulation of dendrite development; 0051968: positive regulation of synaptic transmission, glutamatergic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740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B11FIP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15031: protein transport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6728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DRA1D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986: negative regulation of the force of heart contraction involved in baroreceptor response to increased systemic arterial blood pressure; 0001994: norepinephrine-epinephrine vasoconstriction involved in regulation of systemic arterial blood pressure; 0006259: DNA metabolic process; 0007165: signal transduction; 0007186: G-protein coupled receptor protein signaling pathway; 0007188: G-protein signaling, coupled to cAMP nucleotide second messenger; 0007267: cell-cell signaling; 0007275: multicellular organismal development; 0008283: cell proliferation; 0008284: positive regulation of cell prolifer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866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OC151162; MGAT5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87: protein N-linked glycosylation; 0006487: protein N-linked glycosylation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41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FI44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9615: response to virus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422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DE4DIP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634: nucleus; 0005737: cytoplasm; 0005794: Golgi apparatus; 0005815: microtubule organizing center; 0005856: cytoskelet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856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LRRC32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887: integral to plasma membrane; 0016020: membrane; 0016021: integral to membrane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058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BR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5: apoptosis; 0007165: signal transduction; 0007264: small GTPase mediated signal transduction; 0008624: induction of apoptosis by extracellular signals; 0035023: regulation of Rho protein signal transduction </w:t>
            </w:r>
          </w:p>
        </w:tc>
      </w:tr>
      <w:tr w:rsidR="003B274E" w:rsidRPr="003318D4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885_g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TGA3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64: neuron migration; 0007155: cell adhesion; 0007160: cell-matrix adhesion; 0007229: integrin-mediated signaling pathway; 0007613: memory </w:t>
            </w:r>
          </w:p>
        </w:tc>
      </w:tr>
      <w:tr w:rsidR="003B274E" w:rsidRPr="003B274E" w:rsidTr="003B274E">
        <w:tc>
          <w:tcPr>
            <w:tcW w:w="1276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871_s_at</w:t>
            </w:r>
          </w:p>
        </w:tc>
        <w:tc>
          <w:tcPr>
            <w:tcW w:w="1418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LC4A4</w:t>
            </w:r>
          </w:p>
        </w:tc>
        <w:tc>
          <w:tcPr>
            <w:tcW w:w="11767" w:type="dxa"/>
          </w:tcPr>
          <w:p w:rsidR="003B274E" w:rsidRPr="003B274E" w:rsidRDefault="003B274E" w:rsidP="001A7417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810: transport; 0006811: ion transport; 0006814: sodium ion transport; 0006820: anion transport </w:t>
            </w:r>
          </w:p>
        </w:tc>
      </w:tr>
    </w:tbl>
    <w:p w:rsidR="00636A7F" w:rsidRPr="003B274E" w:rsidRDefault="00636A7F" w:rsidP="00636A7F">
      <w:pPr>
        <w:rPr>
          <w:rFonts w:ascii="Arial" w:hAnsi="Arial" w:cs="Arial"/>
          <w:sz w:val="12"/>
          <w:szCs w:val="12"/>
          <w:lang w:val="en-US"/>
        </w:rPr>
      </w:pPr>
    </w:p>
    <w:p w:rsidR="003B274E" w:rsidRPr="003B274E" w:rsidRDefault="003B274E" w:rsidP="003B274E">
      <w:pPr>
        <w:rPr>
          <w:rFonts w:ascii="Arial" w:hAnsi="Arial" w:cs="Arial"/>
          <w:b/>
          <w:sz w:val="20"/>
          <w:szCs w:val="20"/>
          <w:lang w:val="en-US"/>
        </w:rPr>
      </w:pPr>
      <w:r w:rsidRPr="003B274E">
        <w:rPr>
          <w:rFonts w:ascii="Arial" w:hAnsi="Arial" w:cs="Arial"/>
          <w:b/>
          <w:sz w:val="20"/>
          <w:szCs w:val="20"/>
          <w:lang w:val="en-US"/>
        </w:rPr>
        <w:t xml:space="preserve">Downregulated </w:t>
      </w:r>
      <w:r w:rsidR="002E4269">
        <w:rPr>
          <w:rFonts w:ascii="Arial" w:hAnsi="Arial" w:cs="Arial"/>
          <w:b/>
          <w:sz w:val="20"/>
          <w:szCs w:val="20"/>
          <w:lang w:val="en-US"/>
        </w:rPr>
        <w:t xml:space="preserve">genes </w:t>
      </w:r>
      <w:r w:rsidRPr="003B274E">
        <w:rPr>
          <w:rFonts w:ascii="Arial" w:hAnsi="Arial" w:cs="Arial"/>
          <w:b/>
          <w:sz w:val="20"/>
          <w:szCs w:val="20"/>
          <w:lang w:val="en-US"/>
        </w:rPr>
        <w:t xml:space="preserve">in the patient </w:t>
      </w:r>
      <w:r w:rsidR="001E799B">
        <w:rPr>
          <w:rFonts w:ascii="Arial" w:hAnsi="Arial" w:cs="Arial"/>
          <w:b/>
          <w:sz w:val="24"/>
          <w:szCs w:val="24"/>
          <w:lang w:val="en-US"/>
        </w:rPr>
        <w:t>with AP-1 consensus sequenc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8"/>
        <w:gridCol w:w="1418"/>
        <w:gridCol w:w="11767"/>
      </w:tblGrid>
      <w:tr w:rsidR="003B274E" w:rsidRPr="003B274E" w:rsidTr="003B274E">
        <w:tc>
          <w:tcPr>
            <w:tcW w:w="1258" w:type="dxa"/>
          </w:tcPr>
          <w:p w:rsidR="003B274E" w:rsidRPr="003B274E" w:rsidRDefault="003B274E" w:rsidP="00FB45F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  <w:lang w:val="en-US"/>
              </w:rPr>
              <w:t>Probe Set ID</w:t>
            </w:r>
          </w:p>
        </w:tc>
        <w:tc>
          <w:tcPr>
            <w:tcW w:w="1418" w:type="dxa"/>
          </w:tcPr>
          <w:p w:rsidR="003B274E" w:rsidRPr="003B274E" w:rsidRDefault="003B274E" w:rsidP="00FB45F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1767" w:type="dxa"/>
          </w:tcPr>
          <w:p w:rsidR="003B274E" w:rsidRPr="003B274E" w:rsidRDefault="003B274E" w:rsidP="00FB45F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B274E">
              <w:rPr>
                <w:rFonts w:ascii="Arial" w:hAnsi="Arial" w:cs="Arial"/>
                <w:b/>
                <w:sz w:val="16"/>
                <w:szCs w:val="16"/>
                <w:lang w:val="en-US"/>
              </w:rPr>
              <w:t>Gene Ontology Biological Process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206_s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AN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2: cartilage condensation; 0002063: chondrocyte development; 0006508: proteolysis; 0007155: cell adhesion; 0030166: proteoglycan biosynthetic process; 0030199: collagen fibril organiz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965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AN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2: cartilage condensation; 0002063: chondrocyte development; 0006508: proteolysis; 0007155: cell adhesion; 0030166: proteoglycan biosynthetic process; 0030199: collagen fibril organiz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207_r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AN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2: cartilage condensation; 0002063: chondrocyte development; 0006508: proteolysis; 0007155: cell adhesion; 0030166: proteoglycan biosynthetic process; 0030199: collagen fibril organiz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965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AN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2: cartilage condensation; 0002063: chondrocyte development; 0006508: proteolysis; 0007155: cell adhesion; 0030166: proteoglycan biosynthetic process; 0030199: collagen fibril organiz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892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OL11A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2: cartilage condensation; 0001503: ossification; 0002063: chondrocyte development; 0003007: heart morphogenesis; 0006029: proteoglycan metabolic process; 0007155: cell adhesion; 0007601: visual perception; 0007605: sensory perception of sound; 0030198: extracellular matrix organization; 0030199: collagen fibril organization; 0042472: inner ear morphogenesis; 0048704: embryonic skeletal system morphogenesis; 0048705: skeletal system morphogenesis; 0050910: detection of mechanical stimulus involved in sensory perception of sound; 0051216: cartilage development; 0055010: ventricular cardiac muscle tissue morphogenesi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303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NSIG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58: regulation of cell growth; 0006950: response to stress; 0007165: signal transduction; 0007565: female pregnancy; 0007568: aging; 0007584: response to nutrient; 0009612: response to mechanical stimulus; 0010226: response to lithium ion; 0032355: response to estradiol stimulus; 0032526: response to retinoic acid; 0032870: cellular response to hormone stimulus; 0040008: regulation of growth; 0042493: response to drug; 0043567: regulation of insulin-like growth factor receptor signaling pathway; 0043627: response to estrogen stimulus; 0048545: response to steroid hormone stimulus; 0051384: response to glucocorticoid stimulu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203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NN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40: regulation of smooth muscle contraction; 0031032: actomyosin structure organiz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403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FGE8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25: angiogenesis; 0006910: phagocytosis, recognition; 0006911: phagocytosis, engulfment; 0007155: cell adhesion; 0007155: cell adhesion; 0007338: single fertilization; 0008284: positive regulation of cell proliferation; 0043627: response to estrogen stimulus; 0044419: interspecies interaction between organisms; 0050766: positive regulation of phagocytosi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99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KR1C3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93: prostaglandin metabolic process; 0055114: oxidation reduction; 0055114: oxidation reduction </w:t>
            </w:r>
          </w:p>
        </w:tc>
      </w:tr>
      <w:tr w:rsidR="003B274E" w:rsidRPr="003B274E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814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FIT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5737: cytoplasm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521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FRP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49: osteoblast differentiation; 0001657: ureteric bud development; 0001756: somitogenesis; 0001954: positive regulation of cell-matrix adhesion; 0002244: hemopoietic progenitor cell differentiation; 0006309: DNA fragmentation involved in apoptotic nuclear change; 0007275: multicellular organismal development; 0008284: positive regulation of cell proliferation; 0008285: negative regulation of cell proliferation; 0009267: cellular response to starvation; 0009950: dorsal/ventral axis specification; 0009952: anterior/posterior pattern formation; 0010564: regulation of cell cycle process; 0010629: negative regulation of gene expression; 0010719: negative regulation of epithelial to mesenchymal transition; 0014070: response to organic cyclic substance; 0016055: Wnt receptor signaling pathway; 0016481: negative regulation of transcription; 0022601: menstrual cycle phase; 0030154: cell differentiation; 0030177: positive regulation of Wnt receptor signaling pathway; 0030178: negative regulation of Wnt receptor signaling pathway; 0030278: regulation of ossification; 0030279: negative regulation of ossification; 0030307: positive regulation of cell growth; 0030308: negative regulation of cell growth; 0030336: negative regulation of cell migration; 0032582: negative regulation of gene-specific transcription; 0032855: positive regulation of Rac GTPase activity; 0033689: negative regulation of osteoblast proliferation; 0042493: response to drug; 0043065: positive regulation of apoptosis; 0043066: </w:t>
            </w: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 xml:space="preserve">negative regulation of apoptosis; 0043193: positive regulation of gene-specific transcription; 0043508: negative regulation of JUN kinase activity; 0044344: cellular response to fibroblast growth factor stimulus; 0045578: negative regulation of B cell differentiation; 0045600: positive regulation of fat cell differentiation; 0045765: regulation of angiogenesis; 0045880: positive regulation of smoothened signaling pathway; 0045941: positive regulation of transcription; 0046676: negative regulation of insulin secretion; 0046851: negative regulation of bone remodeling; 0048147: negative regulation of fibroblast proliferation; 0050679: positive regulation of epithelial cell proliferation; 0050680: negative regulation of epithelial cell proliferation; 0050732: negative regulation of peptidyl-tyrosine phosphorylation; 0051496: positive regulation of stress fiber assembly; 0051894: positive regulation of focal adhesion assembly; 0060070: canonical Wnt receptor signaling pathway; 0060071: Wnt receptor signaling pathway, planar cell polarity pathway; 0060218: hemopoietic stem cell differentiation; 0060527: prostate epithelial cord arborization involved in prostate glandular acinus morphogenesis; 0060687: regulation of branching involved in prostate gland morphogenesis; 0060766: negative regulation of androgen receptor signaling pathway; 0071305: cellular response to vitamin D; 0071347: cellular response to interleukin-1; 0071356: cellular response to tumor necrosis factor; 0071363: cellular response to growth factor stimulus; 0071380: cellular response to prostaglandin E stimulus; 0071391: cellular response to estrogen stimulus; 0071392: cellular response to estradiol stimulus; 0071456: cellular response to hypoxia; 0071504: cellular response to heparin; 0071560: cellular response to transforming growth factor beta stimulus; 0071773: cellular response to BMP stimulus; 0090090: negative regulation of canonical Wnt receptor signaling pathway; 0090175: regulation of establishment of planar polarity; 0090263: positive regulation of canonical Wnt receptor signaling pathway; 2000052: positive regulation of non-canonical Wnt receptor signaling pathway; 2000054: negative regulation of Wnt receptor signaling pathway involved in dorsal/ventral axis specification; 2000080: negative regulation of canonical Wnt receptor signaling pathway involved in controlling pancreatic B cell proliferation; 2000117: negative regulation of cysteine-type endopeptidase activity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lastRenderedPageBreak/>
              <w:t>915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IFIT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737: cytoplasm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7014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MX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17: induction of apoptosis; 0006952: defense response; 0007165: signal transduction; 0009615: response to viru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37512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HSD17B6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29: lipid metabolic process; 0006702: androgen biosynthetic process; 0006710: androgen catabolic process; 0008152: metabolic process; 0008202: steroid metabolic process; 0055114: oxidation reduc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875_g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>CCL2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8: protein phosphorylation; 0006814: sodium ion transport; 0006915: apoptosis; 0006950: response to stress; 0006974: response to DNA damage stimulu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399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KR1C3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93: prostaglandin metabolic process; 0055114: oxidation reduction </w:t>
            </w:r>
          </w:p>
        </w:tc>
      </w:tr>
      <w:tr w:rsidR="003B274E" w:rsidRPr="003B274E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34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1F0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334: nucleosome assembly </w:t>
            </w:r>
          </w:p>
        </w:tc>
      </w:tr>
      <w:tr w:rsidR="003B274E" w:rsidRPr="003B274E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446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XIST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3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ITPNB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701: in utero embryonic development; 0006629: lipid metabolic process; 0006810: transport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197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TG2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08217: regulation of blood pressure; 0014829: vascular smooth muscle contrac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2062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IGFBP7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58: regulation of cell growth; 0007155: cell adhesion; 0007566: embryo implantation; 0008285: negative regulation of cell proliferation; 0009408: response to heat; 0014070: response to organic cyclic substance; 0032526: response to retinoic acid; 0032870: cellular response to hormone stimulus; 0050810: regulation of steroid biosynthetic process; 0051414: response to cortisol stimulu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1557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TMSB4X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010: cytoskeleton organization; 0030036: actin cytoskeleton organization; 0042989: sequestering of actin monomer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1221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RAB5B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810: transport; 0007032: endosome organization; 0007264: small GTPase mediated signal transduction; 0015031: protein transport; 0030100: regulation of endocytosi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207_r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CAN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501: skeletal system development; 0001502: cartilage condensation; 0002063: chondrocyte development; 0006508: proteolysis; 0007155: cell adhesion; 0030166: proteoglycan biosynthetic process; 0030199: collagen fibril organiz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2675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ST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59: humoral immune response; 0007275: multicellular organismal development; 0008152: metabolic process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069_s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SS18; SSX2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226: microtubule cytoskeleton organization; 0000902: cell morphogenesis; 0006350: transcription; 0006355: regulation of transcription, DNA-dependent; 0007010: cytoskeleton organization; 0007243: intracellular protein kinase cascade; 0042493: response to drug; 0045449: regulation of transcription; 0045944: positive regulation of transcription from RNA polymerase II promoter; 0048013: ephrin receptor signaling pathway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797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PAP2A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29: lipid metabolic process; 0007205: activation of protein kinase C activity by G-protein coupled receptor protein signaling pathway; 0008285: negative regulation of cell proliferation; 0008354: germ cell migration; 0019216: regulation of lipid metabolic process; 0030518: steroid hormone receptor signaling pathway; 0030521: androgen receptor signaling pathway; 0046839: phospholipid dephosphoryl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678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BAMBI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79: transforming growth factor beta receptor signaling pathway; 0008284: positive regulation of cell proliferation; 0008360: regulation of cell shape; 0010718: positive regulation of epithelial to mesenchymal transition; 0016477: cell migration; 0030512: negative regulation of transforming growth factor beta receptor signaling pathway; 0030512: negative regulation of transforming growth factor beta receptor signaling pathway; 0032092: positive regulation of protein binding; 0035413: positive regulation of catenin protein nuclear translocation; 0045893: positive regulation of transcription, DNA-dependent; 0090263: positive regulation of canonical Wnt receptor signaling pathway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695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55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58: complement activation, classical pathway; 0007204: elevation of cytosolic calcium ion concentration; 0045087: innate immune response; 0045730: respiratory burst </w:t>
            </w:r>
          </w:p>
        </w:tc>
      </w:tr>
      <w:tr w:rsidR="003B274E" w:rsidRPr="003B274E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920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KTR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6457: protein folding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8503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LDH1B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975: carbohydrate metabolic process; 0008152: metabolic process; 0055114: oxidation reduc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45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MYL9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06937: regulation of muscle contraction </w:t>
            </w:r>
          </w:p>
        </w:tc>
      </w:tr>
      <w:tr w:rsidR="003B274E" w:rsidRPr="003B274E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961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---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na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7512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HSD17B6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629: lipid metabolic process; 0006702: androgen biosynthetic process; 0006710: androgen catabolic process; 0008152: metabolic process; 0008202: steroid metabolic process; 0055114: oxidation reduc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9170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D59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7166: cell surface receptor linked signaling pathway; 0007596: blood coagulation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375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CCL2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1666: response to hypoxia; 0001938: positive regulation of endothelial cell proliferation; 0002548: monocyte chemotaxis; 0006468: protein phosphorylation; 0006874: cellular calcium ion homeostasis; 0006916: anti-apoptosis; 0006935: chemotaxis; 0006954: inflammatory response; 0006955: immune response; 0006959: humoral immune response; 0007155: cell adhesion; 0007165: signal transduction; 0007166: cell surface receptor linked signaling pathway; 0007179: transforming growth factor beta receptor signaling pathway; 0007186: G-protein coupled receptor protein signaling pathway; 0007187: G-protein signaling, coupled to cyclic nucleotide second messenger; 0007259: JAK-STAT cascade; 0009408: response to heat; 0009612: response to mechanical stimulus; 0009617: response to bacterium; 0009887: organ morphogenesis; 0010332: response to gamma radiation; 0014823: response to activity; 0019079: viral genome replication; 0019221: cytokine-mediated signaling pathway; 0030593: neutrophil chemotaxis; 0031100: organ regeneration; 0032496: response to lipopolysaccharide; 0032570: response to progesterone stimulus; 0033552: response to vitamin B3; 0042493: response to drug; 0043200: response to amino acid stimulus; 0045471: response to ethanol; 0046677: response to antibiotic; 0048010: vascular endothelial growth factor receptor signaling pathway; 0048246: macrophage chemotaxis; 0048247: lymphocyte chemotaxis; 0050806: positive regulation of synaptic transmission; 0051384: response to glucocorticoid stimulus; 0060137: maternal process involved in parturition; 0070098: chemokine-mediated signaling pathway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512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ADRA2C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0187: activation of MAPK activity; 0007165: signal transduction; 0007186: G-protein coupled receptor protein signaling pathway; 0007267: cell-cell signaling; 0010700: negative regulation of norepinephrine secretion; 0032148: activation of protein kinase B activity; 0032811: negative regulation of epinephrine secretion; 0043406: positive regulation of MAP kinase activity; 0045666: positive regulation of neuron differentiation </w:t>
            </w:r>
          </w:p>
        </w:tc>
      </w:tr>
      <w:tr w:rsidR="003B274E" w:rsidRPr="003B274E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4012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KRT34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 xml:space="preserve">0008544: epidermis development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531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GLIPR1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5576: extracellular region; 0016020: membrane; 0016021: integral to membrane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35674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PADI2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464: protein modification process; 0018101: peptidyl-citrulline biosynthetic process from peptidyl-arginine </w:t>
            </w:r>
          </w:p>
        </w:tc>
      </w:tr>
      <w:tr w:rsidR="003B274E" w:rsidRPr="003318D4" w:rsidTr="003B274E">
        <w:tc>
          <w:tcPr>
            <w:tcW w:w="125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40776_at</w:t>
            </w:r>
          </w:p>
        </w:tc>
        <w:tc>
          <w:tcPr>
            <w:tcW w:w="1418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</w:rPr>
            </w:pPr>
            <w:r w:rsidRPr="003B274E">
              <w:rPr>
                <w:rFonts w:ascii="Arial" w:hAnsi="Arial" w:cs="Arial"/>
                <w:sz w:val="12"/>
                <w:szCs w:val="12"/>
              </w:rPr>
              <w:t>DES</w:t>
            </w:r>
          </w:p>
        </w:tc>
        <w:tc>
          <w:tcPr>
            <w:tcW w:w="11767" w:type="dxa"/>
          </w:tcPr>
          <w:p w:rsidR="003B274E" w:rsidRPr="003B274E" w:rsidRDefault="003B274E" w:rsidP="00303E09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274E">
              <w:rPr>
                <w:rFonts w:ascii="Arial" w:hAnsi="Arial" w:cs="Arial"/>
                <w:sz w:val="12"/>
                <w:szCs w:val="12"/>
                <w:lang w:val="en-US"/>
              </w:rPr>
              <w:t xml:space="preserve">0006936: muscle contraction; 0007010: cytoskeleton organization; 0007275: multicellular organismal development; 0007369: gastrulation; 0008016: regulation of heart contraction </w:t>
            </w:r>
          </w:p>
        </w:tc>
      </w:tr>
    </w:tbl>
    <w:p w:rsidR="003B274E" w:rsidRPr="003B274E" w:rsidRDefault="003B274E" w:rsidP="00636A7F">
      <w:pPr>
        <w:rPr>
          <w:rFonts w:ascii="Arial" w:hAnsi="Arial" w:cs="Arial"/>
          <w:sz w:val="12"/>
          <w:szCs w:val="12"/>
          <w:lang w:val="en-US"/>
        </w:rPr>
      </w:pPr>
    </w:p>
    <w:sectPr w:rsidR="003B274E" w:rsidRPr="003B274E" w:rsidSect="00636A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A7F"/>
    <w:rsid w:val="000204EB"/>
    <w:rsid w:val="0007304A"/>
    <w:rsid w:val="001E799B"/>
    <w:rsid w:val="002E4269"/>
    <w:rsid w:val="003318D4"/>
    <w:rsid w:val="003B274E"/>
    <w:rsid w:val="003C301C"/>
    <w:rsid w:val="004C0CDF"/>
    <w:rsid w:val="00515BC0"/>
    <w:rsid w:val="00636A7F"/>
    <w:rsid w:val="006522B9"/>
    <w:rsid w:val="00666779"/>
    <w:rsid w:val="006B0978"/>
    <w:rsid w:val="006E5B3A"/>
    <w:rsid w:val="00785D88"/>
    <w:rsid w:val="008F5D61"/>
    <w:rsid w:val="009032DF"/>
    <w:rsid w:val="00982BB5"/>
    <w:rsid w:val="009E1D7E"/>
    <w:rsid w:val="00A2248E"/>
    <w:rsid w:val="00B048F7"/>
    <w:rsid w:val="00C42288"/>
    <w:rsid w:val="00C47D32"/>
    <w:rsid w:val="00D52704"/>
    <w:rsid w:val="00D82E34"/>
    <w:rsid w:val="00DD3421"/>
    <w:rsid w:val="00E357E4"/>
    <w:rsid w:val="00ED2ECD"/>
    <w:rsid w:val="00F72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6A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6A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6816</Words>
  <Characters>168944</Characters>
  <Application>Microsoft Office Word</Application>
  <DocSecurity>0</DocSecurity>
  <Lines>1407</Lines>
  <Paragraphs>39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DZ</Company>
  <LinksUpToDate>false</LinksUpToDate>
  <CharactersWithSpaces>195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 Knebel</dc:creator>
  <cp:lastModifiedBy>Birgit Knebel</cp:lastModifiedBy>
  <cp:revision>10</cp:revision>
  <dcterms:created xsi:type="dcterms:W3CDTF">2013-03-05T10:14:00Z</dcterms:created>
  <dcterms:modified xsi:type="dcterms:W3CDTF">2013-05-06T14:12:00Z</dcterms:modified>
</cp:coreProperties>
</file>